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E01F8" w14:textId="18C9B871" w:rsidR="00FE12C3" w:rsidRPr="009E2FA8" w:rsidRDefault="00FE12C3" w:rsidP="00FB2532">
      <w:pPr>
        <w:spacing w:line="360" w:lineRule="auto"/>
        <w:jc w:val="both"/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</w:pPr>
      <w:r w:rsidRPr="009E2FA8">
        <w:rPr>
          <w:rFonts w:ascii="Arial" w:hAnsi="Arial" w:cs="Arial"/>
          <w:b/>
          <w:bCs/>
          <w:color w:val="1F3864" w:themeColor="accent1" w:themeShade="80"/>
          <w:sz w:val="28"/>
          <w:szCs w:val="28"/>
          <w:lang w:val="en-US"/>
        </w:rPr>
        <w:t>ELECTRONIC SUPPLEMENTARY MATERIAL</w:t>
      </w:r>
    </w:p>
    <w:p w14:paraId="60CBE167" w14:textId="7335B2B2" w:rsidR="00AF3554" w:rsidRPr="009E2FA8" w:rsidRDefault="00AF3554" w:rsidP="00FB2532">
      <w:pPr>
        <w:spacing w:line="360" w:lineRule="auto"/>
        <w:jc w:val="both"/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US"/>
        </w:rPr>
        <w:t xml:space="preserve">Single-drug versus combination antimicrobial therapy in critically ill patients with hospital-acquired pneumonia and ventilator-associated pneumonia due to Gram-negative pathogens: a </w:t>
      </w:r>
      <w:r w:rsidR="00483516" w:rsidRPr="009E2FA8"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US"/>
        </w:rPr>
        <w:t xml:space="preserve">multicenter </w:t>
      </w:r>
      <w:r w:rsidR="00D05DFB" w:rsidRPr="009E2FA8"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US"/>
        </w:rPr>
        <w:t xml:space="preserve">retrospective </w:t>
      </w:r>
      <w:r w:rsidR="00483516" w:rsidRPr="009E2FA8">
        <w:rPr>
          <w:rFonts w:ascii="Arial" w:hAnsi="Arial" w:cs="Arial"/>
          <w:b/>
          <w:bCs/>
          <w:color w:val="1F3864" w:themeColor="accent1" w:themeShade="80"/>
          <w:sz w:val="24"/>
          <w:szCs w:val="24"/>
          <w:lang w:val="en-US"/>
        </w:rPr>
        <w:t>cohort study</w:t>
      </w:r>
    </w:p>
    <w:p w14:paraId="45ADB0BC" w14:textId="365D65F3" w:rsidR="00881C8F" w:rsidRPr="009E2FA8" w:rsidRDefault="00881C8F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>François Barbier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 PhD; Claire Dupuis, MD PhD; Niccolò Buetti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MD PhD; Carole Schwebel, MD PhD; Élie Azoulay, MD PhD; Laurent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Argaud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 xml:space="preserve">, MD PhD; Yves Cohen, MD PhD; Vivien Hong Tuan Ha, MD;  Marc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Gainnier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 xml:space="preserve">, MD PhD;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Shidasp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 xml:space="preserve"> Siami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</w:t>
      </w:r>
      <w:r w:rsidR="0084540C" w:rsidRPr="009E2FA8">
        <w:rPr>
          <w:rFonts w:ascii="Arial" w:hAnsi="Arial" w:cs="Arial"/>
          <w:sz w:val="24"/>
          <w:szCs w:val="24"/>
          <w:lang w:val="en-US"/>
        </w:rPr>
        <w:t xml:space="preserve"> PhD</w:t>
      </w:r>
      <w:r w:rsidRPr="009E2FA8">
        <w:rPr>
          <w:rFonts w:ascii="Arial" w:hAnsi="Arial" w:cs="Arial"/>
          <w:sz w:val="24"/>
          <w:szCs w:val="24"/>
          <w:lang w:val="en-US"/>
        </w:rPr>
        <w:t>; Jean-Marie Forel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 PhD; Christophe Adrie, MD</w:t>
      </w:r>
      <w:r w:rsidR="002C5035" w:rsidRPr="009E2FA8">
        <w:rPr>
          <w:rFonts w:ascii="Arial" w:hAnsi="Arial" w:cs="Arial"/>
          <w:sz w:val="24"/>
          <w:szCs w:val="24"/>
          <w:lang w:val="en-US"/>
        </w:rPr>
        <w:t xml:space="preserve"> PhD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; Étienne de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Montmollin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>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 PhD; Jean Reignier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 PhD; Stéphane Ruckly, MSc; Jean-Ralph Zahar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MD PhD; Jean-François Timsit,</w:t>
      </w:r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MD PhD; on behalf of the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OutcomeRéa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 xml:space="preserve"> Study Group   </w:t>
      </w:r>
    </w:p>
    <w:p w14:paraId="32E2B6D1" w14:textId="77777777" w:rsidR="00AF3554" w:rsidRPr="009E2FA8" w:rsidRDefault="00AF3554" w:rsidP="00043C48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br w:type="page"/>
      </w:r>
    </w:p>
    <w:p w14:paraId="0B22345B" w14:textId="49CDB2F0" w:rsidR="001E3BC3" w:rsidRPr="009E2FA8" w:rsidRDefault="0026114E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lastRenderedPageBreak/>
        <w:t>Table S</w:t>
      </w:r>
      <w:r w:rsidR="00146322"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t>1</w:t>
      </w: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t>.</w:t>
      </w:r>
      <w:r w:rsidRPr="009E2FA8">
        <w:rPr>
          <w:rFonts w:ascii="Arial" w:hAnsi="Arial" w:cs="Arial"/>
          <w:color w:val="2F5496" w:themeColor="accent1" w:themeShade="BF"/>
          <w:sz w:val="24"/>
          <w:szCs w:val="24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Propensity score-based calculation of inverse probability of combination therapy weighting </w:t>
      </w:r>
      <w:r w:rsidR="00DD6A1F" w:rsidRPr="009E2FA8">
        <w:rPr>
          <w:rFonts w:ascii="Arial" w:hAnsi="Arial" w:cs="Arial"/>
          <w:sz w:val="24"/>
          <w:szCs w:val="24"/>
          <w:lang w:val="en-US"/>
        </w:rPr>
        <w:t>according to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</w:t>
      </w:r>
      <w:r w:rsidR="00DD6A1F" w:rsidRPr="009E2FA8">
        <w:rPr>
          <w:rFonts w:ascii="Arial" w:hAnsi="Arial" w:cs="Arial"/>
          <w:sz w:val="24"/>
          <w:szCs w:val="24"/>
          <w:lang w:val="en-US"/>
        </w:rPr>
        <w:t>study endpoints</w:t>
      </w:r>
    </w:p>
    <w:tbl>
      <w:tblPr>
        <w:tblStyle w:val="Grilledutableau"/>
        <w:tblW w:w="9093" w:type="dxa"/>
        <w:jc w:val="center"/>
        <w:tblBorders>
          <w:top w:val="single" w:sz="4" w:space="0" w:color="1F3864" w:themeColor="accent1" w:themeShade="80"/>
          <w:left w:val="single" w:sz="4" w:space="0" w:color="1F3864" w:themeColor="accent1" w:themeShade="80"/>
          <w:bottom w:val="single" w:sz="4" w:space="0" w:color="1F3864" w:themeColor="accent1" w:themeShade="80"/>
          <w:right w:val="single" w:sz="4" w:space="0" w:color="1F3864" w:themeColor="accent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67"/>
        <w:gridCol w:w="1134"/>
        <w:gridCol w:w="2410"/>
        <w:gridCol w:w="1018"/>
      </w:tblGrid>
      <w:tr w:rsidR="00530776" w:rsidRPr="009E2FA8" w14:paraId="5532ECA9" w14:textId="77777777" w:rsidTr="00FB2532">
        <w:trPr>
          <w:trHeight w:val="425"/>
          <w:jc w:val="center"/>
        </w:trPr>
        <w:tc>
          <w:tcPr>
            <w:tcW w:w="3964" w:type="dxa"/>
            <w:shd w:val="clear" w:color="auto" w:fill="2F5496" w:themeFill="accent1" w:themeFillShade="BF"/>
            <w:vAlign w:val="center"/>
            <w:hideMark/>
          </w:tcPr>
          <w:p w14:paraId="45FCE23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Variables</w:t>
            </w:r>
          </w:p>
        </w:tc>
        <w:tc>
          <w:tcPr>
            <w:tcW w:w="567" w:type="dxa"/>
            <w:shd w:val="clear" w:color="auto" w:fill="2F5496" w:themeFill="accent1" w:themeFillShade="BF"/>
            <w:vAlign w:val="center"/>
            <w:hideMark/>
          </w:tcPr>
          <w:p w14:paraId="117E69E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proofErr w:type="gramStart"/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2F5496" w:themeFill="accent1" w:themeFillShade="BF"/>
            <w:vAlign w:val="center"/>
            <w:hideMark/>
          </w:tcPr>
          <w:p w14:paraId="39B1F00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2410" w:type="dxa"/>
            <w:shd w:val="clear" w:color="auto" w:fill="2F5496" w:themeFill="accent1" w:themeFillShade="BF"/>
            <w:vAlign w:val="center"/>
            <w:hideMark/>
          </w:tcPr>
          <w:p w14:paraId="7A51207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OR (95% CI)</w:t>
            </w:r>
          </w:p>
        </w:tc>
        <w:tc>
          <w:tcPr>
            <w:tcW w:w="1018" w:type="dxa"/>
            <w:shd w:val="clear" w:color="auto" w:fill="2F5496" w:themeFill="accent1" w:themeFillShade="BF"/>
            <w:vAlign w:val="center"/>
            <w:hideMark/>
          </w:tcPr>
          <w:p w14:paraId="155767B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16"/>
                <w:szCs w:val="16"/>
              </w:rPr>
              <w:t>P</w:t>
            </w: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-value</w:t>
            </w:r>
          </w:p>
        </w:tc>
      </w:tr>
      <w:tr w:rsidR="00530776" w:rsidRPr="009E2FA8" w14:paraId="3790E9AA" w14:textId="77777777" w:rsidTr="00FB2532">
        <w:trPr>
          <w:trHeight w:val="276"/>
          <w:jc w:val="center"/>
        </w:trPr>
        <w:tc>
          <w:tcPr>
            <w:tcW w:w="9093" w:type="dxa"/>
            <w:gridSpan w:val="5"/>
            <w:shd w:val="clear" w:color="auto" w:fill="8EAADB" w:themeFill="accent1" w:themeFillTint="99"/>
            <w:vAlign w:val="center"/>
          </w:tcPr>
          <w:p w14:paraId="1DAE020A" w14:textId="344944E6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dpoints: death at Day 28</w:t>
            </w:r>
          </w:p>
        </w:tc>
      </w:tr>
      <w:tr w:rsidR="00530776" w:rsidRPr="009E2FA8" w14:paraId="3B7268E0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4D60E2C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mission </w:t>
            </w: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567" w:type="dxa"/>
            <w:vAlign w:val="center"/>
          </w:tcPr>
          <w:p w14:paraId="18E95CE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9D53D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DA5739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7F50023A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5A54A01E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2F2E325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08-2011</w:t>
            </w:r>
          </w:p>
        </w:tc>
        <w:tc>
          <w:tcPr>
            <w:tcW w:w="567" w:type="dxa"/>
            <w:vAlign w:val="center"/>
          </w:tcPr>
          <w:p w14:paraId="1A4D183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A6675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CD8713D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vAlign w:val="center"/>
          </w:tcPr>
          <w:p w14:paraId="167D272D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5</w:t>
            </w:r>
          </w:p>
        </w:tc>
      </w:tr>
      <w:tr w:rsidR="00530776" w:rsidRPr="009E2FA8" w14:paraId="05FE1FDB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7B8F96A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2-2015</w:t>
            </w:r>
          </w:p>
        </w:tc>
        <w:tc>
          <w:tcPr>
            <w:tcW w:w="567" w:type="dxa"/>
            <w:vAlign w:val="center"/>
          </w:tcPr>
          <w:p w14:paraId="4E92A8B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B5FECB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329</w:t>
            </w:r>
          </w:p>
        </w:tc>
        <w:tc>
          <w:tcPr>
            <w:tcW w:w="2410" w:type="dxa"/>
            <w:vAlign w:val="center"/>
          </w:tcPr>
          <w:p w14:paraId="5A09201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 (0.55 - 1.39)</w:t>
            </w:r>
          </w:p>
        </w:tc>
        <w:tc>
          <w:tcPr>
            <w:tcW w:w="1018" w:type="dxa"/>
            <w:vAlign w:val="center"/>
          </w:tcPr>
          <w:p w14:paraId="2B20021F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4B755CF4" w14:textId="77777777" w:rsidTr="00FB2532">
        <w:trPr>
          <w:trHeight w:val="244"/>
          <w:jc w:val="center"/>
        </w:trPr>
        <w:tc>
          <w:tcPr>
            <w:tcW w:w="3964" w:type="dxa"/>
            <w:vAlign w:val="center"/>
          </w:tcPr>
          <w:p w14:paraId="0118B7B4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6-2019</w:t>
            </w:r>
          </w:p>
        </w:tc>
        <w:tc>
          <w:tcPr>
            <w:tcW w:w="567" w:type="dxa"/>
            <w:vAlign w:val="center"/>
          </w:tcPr>
          <w:p w14:paraId="2C4C2F2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1B914C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2661</w:t>
            </w:r>
          </w:p>
        </w:tc>
        <w:tc>
          <w:tcPr>
            <w:tcW w:w="2410" w:type="dxa"/>
            <w:vAlign w:val="center"/>
          </w:tcPr>
          <w:p w14:paraId="345EEB1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 (0.15 – 0.54)</w:t>
            </w:r>
          </w:p>
        </w:tc>
        <w:tc>
          <w:tcPr>
            <w:tcW w:w="1018" w:type="dxa"/>
            <w:vAlign w:val="center"/>
          </w:tcPr>
          <w:p w14:paraId="386D12C2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6711C387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707BCEE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ronic diseases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58BDAB6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F65FB9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670BF6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2E6B57BD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58E17B4D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2F86F20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ny, except 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6FFC42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D15865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72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3DD017A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 (0.75 – 1.79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7327CC9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94</w:t>
            </w:r>
          </w:p>
        </w:tc>
      </w:tr>
      <w:tr w:rsidR="00530776" w:rsidRPr="009E2FA8" w14:paraId="67C6FCC3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D4411E9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177008C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00DEB8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97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7110573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 (0.63 – 1.76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1AEF421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00</w:t>
            </w:r>
          </w:p>
        </w:tc>
      </w:tr>
      <w:tr w:rsidR="00530776" w:rsidRPr="009E2FA8" w14:paraId="5BDBEBC2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57DBBC93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SAPS 2 at ICU admission</w:t>
            </w:r>
          </w:p>
        </w:tc>
        <w:tc>
          <w:tcPr>
            <w:tcW w:w="567" w:type="dxa"/>
            <w:vAlign w:val="center"/>
          </w:tcPr>
          <w:p w14:paraId="23DE374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EFBA3D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13</w:t>
            </w:r>
          </w:p>
        </w:tc>
        <w:tc>
          <w:tcPr>
            <w:tcW w:w="2410" w:type="dxa"/>
            <w:vAlign w:val="center"/>
          </w:tcPr>
          <w:p w14:paraId="36CA45E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 (0.98 - 1.00)</w:t>
            </w:r>
          </w:p>
        </w:tc>
        <w:tc>
          <w:tcPr>
            <w:tcW w:w="1018" w:type="dxa"/>
            <w:vAlign w:val="center"/>
          </w:tcPr>
          <w:p w14:paraId="08E888FC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50</w:t>
            </w:r>
          </w:p>
        </w:tc>
      </w:tr>
      <w:tr w:rsidR="00530776" w:rsidRPr="009E2FA8" w14:paraId="2B664A17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1EF064D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  <w:proofErr w:type="spellEnd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lassification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075A680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254893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701FD15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0FAE43A8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208C3A66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0E3527D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E2FA8">
              <w:rPr>
                <w:rFonts w:ascii="Arial" w:hAnsi="Arial" w:cs="Arial"/>
                <w:sz w:val="16"/>
                <w:szCs w:val="16"/>
              </w:rPr>
              <w:t>vHAP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2845B0D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49D936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7C2D915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7B2DA12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80</w:t>
            </w:r>
          </w:p>
        </w:tc>
      </w:tr>
      <w:tr w:rsidR="00530776" w:rsidRPr="009E2FA8" w14:paraId="0EBE03B8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3EA91DD1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78E9AEB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7DFBF5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660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1DBCADB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 (0.19 – 0.94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6A6062DF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6C923786" w14:textId="77777777" w:rsidTr="00FB2532">
        <w:trPr>
          <w:trHeight w:val="174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2AA1633E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0C68FA3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255099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472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35EDE3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 (0.31 – 1.09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697FF2CB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44491E44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40691175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istics of pneumonia</w:t>
            </w:r>
          </w:p>
        </w:tc>
        <w:tc>
          <w:tcPr>
            <w:tcW w:w="567" w:type="dxa"/>
            <w:vAlign w:val="center"/>
          </w:tcPr>
          <w:p w14:paraId="19CF800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708F0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12BAF4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vAlign w:val="center"/>
          </w:tcPr>
          <w:p w14:paraId="23EFDEF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3F2D908C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441AF88F" w14:textId="77777777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ime from hospital admission &gt;7 days</w:t>
            </w:r>
          </w:p>
        </w:tc>
        <w:tc>
          <w:tcPr>
            <w:tcW w:w="567" w:type="dxa"/>
            <w:vAlign w:val="center"/>
          </w:tcPr>
          <w:p w14:paraId="59BE685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8B54B4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85</w:t>
            </w:r>
          </w:p>
        </w:tc>
        <w:tc>
          <w:tcPr>
            <w:tcW w:w="2410" w:type="dxa"/>
            <w:vAlign w:val="center"/>
          </w:tcPr>
          <w:p w14:paraId="5E170C0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0 (1.00 – 2.54)</w:t>
            </w:r>
          </w:p>
        </w:tc>
        <w:tc>
          <w:tcPr>
            <w:tcW w:w="1018" w:type="dxa"/>
            <w:vAlign w:val="center"/>
          </w:tcPr>
          <w:p w14:paraId="3534A1BD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84</w:t>
            </w:r>
          </w:p>
        </w:tc>
      </w:tr>
      <w:tr w:rsidR="00530776" w:rsidRPr="009E2FA8" w14:paraId="6682A24F" w14:textId="77777777" w:rsidTr="00FB2532">
        <w:trPr>
          <w:trHeight w:val="174"/>
          <w:jc w:val="center"/>
        </w:trPr>
        <w:tc>
          <w:tcPr>
            <w:tcW w:w="3964" w:type="dxa"/>
            <w:vAlign w:val="center"/>
          </w:tcPr>
          <w:p w14:paraId="520F303D" w14:textId="6E0E1FAA" w:rsidR="00530776" w:rsidRPr="009E2FA8" w:rsidRDefault="00530776" w:rsidP="00FB2532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FA score value at pneumonia onset</w:t>
            </w:r>
          </w:p>
        </w:tc>
        <w:tc>
          <w:tcPr>
            <w:tcW w:w="567" w:type="dxa"/>
            <w:vAlign w:val="center"/>
          </w:tcPr>
          <w:p w14:paraId="2BBA64C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8B9379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16</w:t>
            </w:r>
          </w:p>
        </w:tc>
        <w:tc>
          <w:tcPr>
            <w:tcW w:w="2410" w:type="dxa"/>
            <w:vAlign w:val="center"/>
          </w:tcPr>
          <w:p w14:paraId="64960A5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 (0.98 – 1.11)</w:t>
            </w:r>
          </w:p>
        </w:tc>
        <w:tc>
          <w:tcPr>
            <w:tcW w:w="1018" w:type="dxa"/>
            <w:vAlign w:val="center"/>
          </w:tcPr>
          <w:p w14:paraId="6B16D8A8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46</w:t>
            </w:r>
          </w:p>
        </w:tc>
      </w:tr>
      <w:tr w:rsidR="00530776" w:rsidRPr="009E2FA8" w14:paraId="67A51DDD" w14:textId="77777777" w:rsidTr="00FB2532">
        <w:trPr>
          <w:trHeight w:val="500"/>
          <w:jc w:val="center"/>
        </w:trPr>
        <w:tc>
          <w:tcPr>
            <w:tcW w:w="9093" w:type="dxa"/>
            <w:gridSpan w:val="5"/>
            <w:shd w:val="clear" w:color="auto" w:fill="D9E2F3" w:themeFill="accent1" w:themeFillTint="33"/>
            <w:vAlign w:val="center"/>
          </w:tcPr>
          <w:p w14:paraId="3C99A583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rea under the receiver operating curve = 0.66</w:t>
            </w:r>
          </w:p>
          <w:p w14:paraId="6D6F733F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Hosmer-</w:t>
            </w:r>
            <w:proofErr w:type="spellStart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Lemeshow</w:t>
            </w:r>
            <w:proofErr w:type="spellEnd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test, </w:t>
            </w:r>
            <w:r w:rsidRPr="009E2FA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= 0.86</w:t>
            </w:r>
          </w:p>
        </w:tc>
      </w:tr>
      <w:tr w:rsidR="00530776" w:rsidRPr="009E2FA8" w14:paraId="0282BF58" w14:textId="77777777" w:rsidTr="00FB2532">
        <w:trPr>
          <w:trHeight w:val="280"/>
          <w:jc w:val="center"/>
        </w:trPr>
        <w:tc>
          <w:tcPr>
            <w:tcW w:w="3964" w:type="dxa"/>
            <w:shd w:val="clear" w:color="auto" w:fill="8EAADB" w:themeFill="accent1" w:themeFillTint="99"/>
            <w:vAlign w:val="center"/>
          </w:tcPr>
          <w:p w14:paraId="4477895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dpoint: clinical success at Day 14</w:t>
            </w:r>
          </w:p>
        </w:tc>
        <w:tc>
          <w:tcPr>
            <w:tcW w:w="567" w:type="dxa"/>
            <w:shd w:val="clear" w:color="auto" w:fill="8EAADB" w:themeFill="accent1" w:themeFillTint="99"/>
            <w:vAlign w:val="center"/>
          </w:tcPr>
          <w:p w14:paraId="38DDAC1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8EAADB" w:themeFill="accent1" w:themeFillTint="99"/>
            <w:vAlign w:val="center"/>
          </w:tcPr>
          <w:p w14:paraId="2B1F0EF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8EAADB" w:themeFill="accent1" w:themeFillTint="99"/>
            <w:vAlign w:val="center"/>
          </w:tcPr>
          <w:p w14:paraId="618E378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8EAADB" w:themeFill="accent1" w:themeFillTint="99"/>
            <w:vAlign w:val="center"/>
          </w:tcPr>
          <w:p w14:paraId="27F5246A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3288CC5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CF3355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mission </w:t>
            </w: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952F29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30CE6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6A95C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710045F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7C5C2D9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5138F5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08-20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6F4B8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B27AF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C23997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CC428C1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4</w:t>
            </w:r>
          </w:p>
        </w:tc>
      </w:tr>
      <w:tr w:rsidR="00530776" w:rsidRPr="009E2FA8" w14:paraId="0BC1198D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74D932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2-20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1434D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BC99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39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B1633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 (0.55 – 1.39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038527C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5AA05356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9FDEC3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6-20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5C5BB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7326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08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95D4D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 (0.14 – 0.52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212144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1CB58D9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3A9F3E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ronic diseases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39FE500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C50694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63E432C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447D79C7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4D43E625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7C0528C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ny, except 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CFA351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5D42C5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18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47B5F63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 (0.72 – 1.74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2AB3C2C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191</w:t>
            </w:r>
          </w:p>
        </w:tc>
      </w:tr>
      <w:tr w:rsidR="00530776" w:rsidRPr="009E2FA8" w14:paraId="66E75DA8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40E0E67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0EF658F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BBEFD1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32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0900A95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 (0.62 – 1.75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796D0861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02</w:t>
            </w:r>
          </w:p>
        </w:tc>
      </w:tr>
      <w:tr w:rsidR="00530776" w:rsidRPr="009E2FA8" w14:paraId="1B4E067D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500EFF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SAPS 2 at ICU admiss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01B85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96F2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FA99BD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 (0.98 – 1.00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1E8CEB0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51</w:t>
            </w:r>
          </w:p>
        </w:tc>
      </w:tr>
      <w:tr w:rsidR="00530776" w:rsidRPr="009E2FA8" w14:paraId="6B9A2F86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1B5BA70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  <w:proofErr w:type="spellEnd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lassification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262290A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715295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21DFEF6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26F04BD7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073CCAFF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151E1F4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E2FA8">
              <w:rPr>
                <w:rFonts w:ascii="Arial" w:hAnsi="Arial" w:cs="Arial"/>
                <w:sz w:val="16"/>
                <w:szCs w:val="16"/>
              </w:rPr>
              <w:t>vHAP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3FA249A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FF025E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4AEA8BB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22FE0CC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97</w:t>
            </w:r>
          </w:p>
        </w:tc>
      </w:tr>
      <w:tr w:rsidR="00530776" w:rsidRPr="009E2FA8" w14:paraId="76ECD566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42443B8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4EAD82C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717F4EC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517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3BFF235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9 (0.17 – 0.87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45FC30E7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041E8BED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76C38ED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474B670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2BD70A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406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2897BE7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3 (0.28 – 1.00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6071AD9F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28EE9841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2EAAA7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istics of pneumon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994C0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066B0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C43E3A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438037EF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79D16416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453B39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ime from hospital admission &gt;7 day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D16E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533A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7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9A5D8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3 (0.96 – 2.45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8024302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36</w:t>
            </w:r>
          </w:p>
        </w:tc>
      </w:tr>
      <w:tr w:rsidR="00530776" w:rsidRPr="009E2FA8" w14:paraId="28A1E5E8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0F9A151" w14:textId="3E24B62B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FA score value at pneumonia onse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AE8E0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C324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72D34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 (0.98 – 1.10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31FDE59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00</w:t>
            </w:r>
          </w:p>
        </w:tc>
      </w:tr>
      <w:tr w:rsidR="00530776" w:rsidRPr="009E2FA8" w14:paraId="35EC95E3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65FDCC9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neumonia due to MDR GNB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549DEE5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9CCFEE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06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585CD84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5 (0.95 – 4.28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7CE3457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79</w:t>
            </w:r>
          </w:p>
        </w:tc>
      </w:tr>
      <w:tr w:rsidR="00530776" w:rsidRPr="009E2FA8" w14:paraId="3FDCA9CB" w14:textId="77777777" w:rsidTr="00FB2532">
        <w:trPr>
          <w:trHeight w:val="454"/>
          <w:jc w:val="center"/>
        </w:trPr>
        <w:tc>
          <w:tcPr>
            <w:tcW w:w="9093" w:type="dxa"/>
            <w:gridSpan w:val="5"/>
            <w:shd w:val="clear" w:color="auto" w:fill="FFFFFF" w:themeFill="background1"/>
            <w:vAlign w:val="center"/>
          </w:tcPr>
          <w:p w14:paraId="503EED0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rea under the receiver operating curve = 0.67</w:t>
            </w:r>
          </w:p>
          <w:p w14:paraId="1917C491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Hosmer-</w:t>
            </w:r>
            <w:proofErr w:type="spellStart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Lemeshow</w:t>
            </w:r>
            <w:proofErr w:type="spellEnd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test, </w:t>
            </w:r>
            <w:r w:rsidRPr="009E2FA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= 0.81</w:t>
            </w:r>
          </w:p>
        </w:tc>
      </w:tr>
      <w:tr w:rsidR="00530776" w:rsidRPr="009E2FA8" w14:paraId="0BEDD959" w14:textId="77777777" w:rsidTr="00FB2532">
        <w:trPr>
          <w:trHeight w:val="291"/>
          <w:jc w:val="center"/>
        </w:trPr>
        <w:tc>
          <w:tcPr>
            <w:tcW w:w="9093" w:type="dxa"/>
            <w:gridSpan w:val="5"/>
            <w:shd w:val="clear" w:color="auto" w:fill="8EAADB" w:themeFill="accent1" w:themeFillTint="99"/>
            <w:vAlign w:val="center"/>
          </w:tcPr>
          <w:p w14:paraId="0F6AB6A7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dpoint: death or acute kidney injury at Day 7</w:t>
            </w:r>
          </w:p>
        </w:tc>
      </w:tr>
      <w:tr w:rsidR="00530776" w:rsidRPr="009E2FA8" w14:paraId="0E33163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EB7D30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mission </w:t>
            </w: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D28312D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F35F9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8A61DD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67D269D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74C60261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8E78C1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08-20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F698A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4B75B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9EFE40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30B54EE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5</w:t>
            </w:r>
          </w:p>
        </w:tc>
      </w:tr>
      <w:tr w:rsidR="00530776" w:rsidRPr="009E2FA8" w14:paraId="346F4336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B562DD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2-20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2A3D0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4AD0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3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1EE42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8 (0.55 – 1.41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22444C7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3D2F4FF2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B723BF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</w:rPr>
              <w:t>2016-20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7277C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9BDF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270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AABC0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 (0.15 – 0.54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1FC0A99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7B8B258E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B1AD1E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ronic diseases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2EF282D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8929E1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1BC6C6D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33C7300D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012F5A43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242CB9B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ny, except 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2DC6D9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D649C0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13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57C2D3D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 (0.72 – 1.76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6846DA3E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28</w:t>
            </w:r>
          </w:p>
        </w:tc>
      </w:tr>
      <w:tr w:rsidR="00530776" w:rsidRPr="009E2FA8" w14:paraId="3D44F18A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10A678B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mmune deficiency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5D72873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0DB9E97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43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303E36E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 (0.63 – 1.81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5DCDDA84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18</w:t>
            </w:r>
          </w:p>
        </w:tc>
      </w:tr>
      <w:tr w:rsidR="00530776" w:rsidRPr="009E2FA8" w14:paraId="3F45A46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8F3111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SAPS 2 at ICU admiss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2ECD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5570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09E1E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 (0.98 – 1.00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72CDDCB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13</w:t>
            </w:r>
          </w:p>
        </w:tc>
      </w:tr>
      <w:tr w:rsidR="00530776" w:rsidRPr="009E2FA8" w14:paraId="61FC41EA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6DC05C8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  <w:proofErr w:type="spellEnd"/>
            <w:r w:rsidRPr="009E2F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lassification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07AA9CD6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74F5F8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7B10E189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51A92BA5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06FE1CFB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25799A3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E2FA8">
              <w:rPr>
                <w:rFonts w:ascii="Arial" w:hAnsi="Arial" w:cs="Arial"/>
                <w:sz w:val="16"/>
                <w:szCs w:val="16"/>
              </w:rPr>
              <w:t>vHAP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451DA1D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CD5C27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4F922C8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35C2A343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85</w:t>
            </w:r>
          </w:p>
        </w:tc>
      </w:tr>
      <w:tr w:rsidR="00530776" w:rsidRPr="009E2FA8" w14:paraId="21911399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DAA824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7154C75D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C71385D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243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7E8C321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4 (0.19 – 0.99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636B2C58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3729E5E2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5A99013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P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65090B48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702B5F4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821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2E0B219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 (0.23 – 1.21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7C14706C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794A1443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D64D250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istics of pneumon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51E4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C7741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5BE732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shd w:val="clear" w:color="auto" w:fill="auto"/>
            <w:vAlign w:val="center"/>
          </w:tcPr>
          <w:p w14:paraId="565440E2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530776" w:rsidRPr="009E2FA8" w14:paraId="3658C92B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9F8395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ime from hospital admission &gt;7 day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BC80C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4C7F5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9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97B2E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5 (1.02 – 2.66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6B845C1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09</w:t>
            </w:r>
          </w:p>
        </w:tc>
      </w:tr>
      <w:tr w:rsidR="00530776" w:rsidRPr="009E2FA8" w14:paraId="4F0029A7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72A381D" w14:textId="4ED66B0F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OFA score value at pneumonia onse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75A91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A690F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3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3D2C0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 (0.98 – 1.11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FCE0E1C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62</w:t>
            </w:r>
          </w:p>
        </w:tc>
      </w:tr>
      <w:tr w:rsidR="00530776" w:rsidRPr="009E2FA8" w14:paraId="60B29D33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544AD1A5" w14:textId="634184E3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555988F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6E79C3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88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5E6167F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 (0.64 – 1.94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59DF259B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90</w:t>
            </w:r>
          </w:p>
        </w:tc>
      </w:tr>
      <w:tr w:rsidR="00530776" w:rsidRPr="009E2FA8" w14:paraId="7333DA9C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FFFFFF" w:themeFill="background1"/>
            <w:vAlign w:val="center"/>
          </w:tcPr>
          <w:p w14:paraId="3F458AF7" w14:textId="736235DE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CT and/or angiography </w:t>
            </w:r>
            <w:r w:rsidRPr="009E2FA8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9F0EC9C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B2166E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391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D135A2A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 (0.54 – 1.41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6A77062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24</w:t>
            </w:r>
          </w:p>
        </w:tc>
      </w:tr>
      <w:tr w:rsidR="00530776" w:rsidRPr="009E2FA8" w14:paraId="7A5B2C0E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D9E2F3" w:themeFill="accent1" w:themeFillTint="33"/>
            <w:vAlign w:val="center"/>
          </w:tcPr>
          <w:p w14:paraId="275687B6" w14:textId="581D005E" w:rsidR="00530776" w:rsidRPr="009E2FA8" w:rsidRDefault="00CB3674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lycopeptide</w:t>
            </w:r>
            <w:r w:rsidR="00530776"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exposure </w:t>
            </w:r>
            <w:r w:rsidR="00530776" w:rsidRPr="009E2FA8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D9E2F3" w:themeFill="accent1" w:themeFillTint="33"/>
            <w:vAlign w:val="center"/>
          </w:tcPr>
          <w:p w14:paraId="3DA1207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69675CC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529</w:t>
            </w:r>
          </w:p>
        </w:tc>
        <w:tc>
          <w:tcPr>
            <w:tcW w:w="2410" w:type="dxa"/>
            <w:shd w:val="clear" w:color="auto" w:fill="D9E2F3" w:themeFill="accent1" w:themeFillTint="33"/>
            <w:vAlign w:val="center"/>
          </w:tcPr>
          <w:p w14:paraId="3D5F3F8B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 (0.35 – 2.57)</w:t>
            </w:r>
          </w:p>
        </w:tc>
        <w:tc>
          <w:tcPr>
            <w:tcW w:w="1018" w:type="dxa"/>
            <w:shd w:val="clear" w:color="auto" w:fill="D9E2F3" w:themeFill="accent1" w:themeFillTint="33"/>
            <w:vAlign w:val="center"/>
          </w:tcPr>
          <w:p w14:paraId="0A159E00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72</w:t>
            </w:r>
          </w:p>
        </w:tc>
      </w:tr>
      <w:tr w:rsidR="00530776" w:rsidRPr="009E2FA8" w14:paraId="61297A34" w14:textId="77777777" w:rsidTr="00FB2532">
        <w:trPr>
          <w:trHeight w:val="60"/>
          <w:jc w:val="center"/>
        </w:trPr>
        <w:tc>
          <w:tcPr>
            <w:tcW w:w="3964" w:type="dxa"/>
            <w:shd w:val="clear" w:color="auto" w:fill="FFFFFF" w:themeFill="background1"/>
            <w:vAlign w:val="center"/>
          </w:tcPr>
          <w:p w14:paraId="16B60EEC" w14:textId="3F3F8BBA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minoglycoside exposure </w:t>
            </w:r>
            <w:r w:rsidRPr="009E2FA8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6734B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5D7D02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361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091A897" w14:textId="77777777" w:rsidR="00530776" w:rsidRPr="009E2FA8" w:rsidRDefault="00530776" w:rsidP="00FB2532">
            <w:pPr>
              <w:pStyle w:val="Textebrut"/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 (0.50 – 1.85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7EFD9426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38</w:t>
            </w:r>
          </w:p>
        </w:tc>
      </w:tr>
      <w:tr w:rsidR="00530776" w:rsidRPr="009E2FA8" w14:paraId="22CC0EE3" w14:textId="77777777" w:rsidTr="00FB2532">
        <w:trPr>
          <w:trHeight w:val="457"/>
          <w:jc w:val="center"/>
        </w:trPr>
        <w:tc>
          <w:tcPr>
            <w:tcW w:w="9093" w:type="dxa"/>
            <w:gridSpan w:val="5"/>
            <w:shd w:val="clear" w:color="auto" w:fill="D9E2F3" w:themeFill="accent1" w:themeFillTint="33"/>
            <w:vAlign w:val="center"/>
          </w:tcPr>
          <w:p w14:paraId="0F41F53C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Area under the receiver operating curve = 0.66</w:t>
            </w:r>
          </w:p>
          <w:p w14:paraId="7069B830" w14:textId="77777777" w:rsidR="00530776" w:rsidRPr="009E2FA8" w:rsidRDefault="00530776" w:rsidP="00FB2532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Hosmer-</w:t>
            </w:r>
            <w:proofErr w:type="spellStart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>Lemeshow</w:t>
            </w:r>
            <w:proofErr w:type="spellEnd"/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test, </w:t>
            </w:r>
            <w:r w:rsidRPr="009E2FA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9E2FA8">
              <w:rPr>
                <w:rFonts w:ascii="Arial" w:hAnsi="Arial" w:cs="Arial"/>
                <w:sz w:val="16"/>
                <w:szCs w:val="16"/>
                <w:lang w:val="en-US"/>
              </w:rPr>
              <w:t xml:space="preserve"> = 0.38</w:t>
            </w:r>
          </w:p>
        </w:tc>
      </w:tr>
    </w:tbl>
    <w:p w14:paraId="2EDD0180" w14:textId="77777777" w:rsidR="005629B2" w:rsidRPr="009E2FA8" w:rsidRDefault="005629B2" w:rsidP="00DC407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EA7AD08" w14:textId="77777777" w:rsidR="00FB2532" w:rsidRPr="009E2FA8" w:rsidRDefault="00FB2532" w:rsidP="00FB2532">
      <w:pPr>
        <w:spacing w:line="360" w:lineRule="auto"/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br w:type="page"/>
      </w:r>
    </w:p>
    <w:p w14:paraId="79808FB4" w14:textId="34DEB3E2" w:rsidR="005369F7" w:rsidRPr="009E2FA8" w:rsidRDefault="005369F7" w:rsidP="00FB2532">
      <w:pPr>
        <w:spacing w:line="360" w:lineRule="auto"/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lastRenderedPageBreak/>
        <w:t>Table S</w:t>
      </w:r>
      <w:r w:rsidR="00DE2E39"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t>1</w:t>
      </w:r>
      <w:r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t xml:space="preserve"> footnote</w:t>
      </w:r>
    </w:p>
    <w:p w14:paraId="4B9A7906" w14:textId="129F6DCE" w:rsidR="00530776" w:rsidRPr="009E2FA8" w:rsidRDefault="005369F7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 xml:space="preserve">df, degree of freedom;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aOR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 xml:space="preserve">, adjusted odd ratio; CI, confidence interval; </w:t>
      </w:r>
      <w:r w:rsidR="00DD6A1F" w:rsidRPr="009E2FA8">
        <w:rPr>
          <w:rFonts w:ascii="Arial" w:hAnsi="Arial" w:cs="Arial"/>
          <w:sz w:val="24"/>
          <w:szCs w:val="24"/>
          <w:lang w:val="en-US"/>
        </w:rPr>
        <w:t xml:space="preserve">AKI, acute kidney injury; </w:t>
      </w:r>
      <w:r w:rsidR="001C4796" w:rsidRPr="009E2FA8">
        <w:rPr>
          <w:rFonts w:ascii="Arial" w:hAnsi="Arial" w:cs="Arial"/>
          <w:sz w:val="24"/>
          <w:szCs w:val="24"/>
          <w:lang w:val="en-US"/>
        </w:rPr>
        <w:t xml:space="preserve">SAPS 2, simplified acute physiology score 2;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ICU, intensive care unit; </w:t>
      </w:r>
      <w:proofErr w:type="spellStart"/>
      <w:r w:rsidRPr="009E2FA8">
        <w:rPr>
          <w:rFonts w:ascii="Arial" w:hAnsi="Arial" w:cs="Arial"/>
          <w:sz w:val="24"/>
          <w:szCs w:val="24"/>
          <w:lang w:val="en-US"/>
        </w:rPr>
        <w:t>vHAP</w:t>
      </w:r>
      <w:proofErr w:type="spellEnd"/>
      <w:r w:rsidRPr="009E2FA8">
        <w:rPr>
          <w:rFonts w:ascii="Arial" w:hAnsi="Arial" w:cs="Arial"/>
          <w:sz w:val="24"/>
          <w:szCs w:val="24"/>
          <w:lang w:val="en-US"/>
        </w:rPr>
        <w:t>, ventilated hospital-acquired pneumonia;</w:t>
      </w:r>
      <w:r w:rsidR="007D7E72" w:rsidRPr="009E2FA8">
        <w:rPr>
          <w:rFonts w:ascii="Arial" w:hAnsi="Arial" w:cs="Arial"/>
          <w:sz w:val="24"/>
          <w:szCs w:val="24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HAP, non-ventilated </w:t>
      </w:r>
      <w:r w:rsidR="007D7E72" w:rsidRPr="009E2FA8">
        <w:rPr>
          <w:rFonts w:ascii="Arial" w:hAnsi="Arial" w:cs="Arial"/>
          <w:sz w:val="24"/>
          <w:szCs w:val="24"/>
          <w:lang w:val="en-US"/>
        </w:rPr>
        <w:t>hospital-acquired pneumonia</w:t>
      </w:r>
      <w:r w:rsidRPr="009E2FA8">
        <w:rPr>
          <w:rFonts w:ascii="Arial" w:hAnsi="Arial" w:cs="Arial"/>
          <w:sz w:val="24"/>
          <w:szCs w:val="24"/>
          <w:lang w:val="en-US"/>
        </w:rPr>
        <w:t>; VAP, ventilator-associated pneumonia</w:t>
      </w:r>
      <w:r w:rsidR="001C4796" w:rsidRPr="009E2FA8">
        <w:rPr>
          <w:rFonts w:ascii="Arial" w:hAnsi="Arial" w:cs="Arial"/>
          <w:sz w:val="24"/>
          <w:szCs w:val="24"/>
          <w:lang w:val="en-US"/>
        </w:rPr>
        <w:t>; SOFA, sepsis-related organ failure assessment; MDR</w:t>
      </w:r>
      <w:r w:rsidR="00845070" w:rsidRPr="009E2FA8">
        <w:rPr>
          <w:rFonts w:ascii="Arial" w:hAnsi="Arial" w:cs="Arial"/>
          <w:sz w:val="24"/>
          <w:szCs w:val="24"/>
          <w:lang w:val="en-US"/>
        </w:rPr>
        <w:t xml:space="preserve"> GN</w:t>
      </w:r>
      <w:r w:rsidR="001C4796" w:rsidRPr="009E2FA8">
        <w:rPr>
          <w:rFonts w:ascii="Arial" w:hAnsi="Arial" w:cs="Arial"/>
          <w:sz w:val="24"/>
          <w:szCs w:val="24"/>
          <w:lang w:val="en-US"/>
        </w:rPr>
        <w:t>B, mult</w:t>
      </w:r>
      <w:r w:rsidR="007D7E72" w:rsidRPr="009E2FA8">
        <w:rPr>
          <w:rFonts w:ascii="Arial" w:hAnsi="Arial" w:cs="Arial"/>
          <w:sz w:val="24"/>
          <w:szCs w:val="24"/>
          <w:lang w:val="en-US"/>
        </w:rPr>
        <w:t xml:space="preserve">idrug-resistant </w:t>
      </w:r>
      <w:r w:rsidR="00845070" w:rsidRPr="009E2FA8">
        <w:rPr>
          <w:rFonts w:ascii="Arial" w:hAnsi="Arial" w:cs="Arial"/>
          <w:sz w:val="24"/>
          <w:szCs w:val="24"/>
          <w:lang w:val="en-US"/>
        </w:rPr>
        <w:t>Gram-negative bacteria</w:t>
      </w:r>
      <w:r w:rsidR="00530776" w:rsidRPr="009E2FA8">
        <w:rPr>
          <w:rFonts w:ascii="Arial" w:hAnsi="Arial" w:cs="Arial"/>
          <w:sz w:val="24"/>
          <w:szCs w:val="24"/>
          <w:lang w:val="en-US"/>
        </w:rPr>
        <w:t>; CECT, contrast-enhanced computerized tomography</w:t>
      </w:r>
    </w:p>
    <w:p w14:paraId="6F317638" w14:textId="11C3111E" w:rsidR="00E236B6" w:rsidRPr="009E2FA8" w:rsidRDefault="00530776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Cs/>
          <w:sz w:val="20"/>
          <w:szCs w:val="20"/>
          <w:vertAlign w:val="superscript"/>
          <w:lang w:val="en-US"/>
        </w:rPr>
        <w:t>a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Between ICU admission and pneumonia diagnosis (</w:t>
      </w:r>
      <w:r w:rsidRPr="009E2FA8">
        <w:rPr>
          <w:rFonts w:ascii="Arial" w:hAnsi="Arial" w:cs="Arial"/>
          <w:i/>
          <w:sz w:val="24"/>
          <w:szCs w:val="24"/>
          <w:lang w:val="en-US"/>
        </w:rPr>
        <w:t>i.e</w:t>
      </w:r>
      <w:r w:rsidRPr="009E2FA8">
        <w:rPr>
          <w:rFonts w:ascii="Arial" w:hAnsi="Arial" w:cs="Arial"/>
          <w:sz w:val="24"/>
          <w:szCs w:val="24"/>
          <w:lang w:val="en-US"/>
        </w:rPr>
        <w:t>., Day 0)</w:t>
      </w:r>
      <w:r w:rsidR="00E236B6" w:rsidRPr="009E2FA8">
        <w:rPr>
          <w:rFonts w:ascii="Arial" w:hAnsi="Arial" w:cs="Arial"/>
          <w:sz w:val="24"/>
          <w:szCs w:val="24"/>
          <w:lang w:val="en-US"/>
        </w:rPr>
        <w:br w:type="page"/>
      </w:r>
    </w:p>
    <w:p w14:paraId="07E82A44" w14:textId="44ED3B2E" w:rsidR="00DE2E39" w:rsidRPr="009E2FA8" w:rsidRDefault="00DE2E39" w:rsidP="00DE2E39">
      <w:pPr>
        <w:spacing w:line="360" w:lineRule="auto"/>
        <w:ind w:left="-142" w:right="-142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color w:val="2F5496" w:themeColor="accent1" w:themeShade="BF"/>
          <w:sz w:val="24"/>
          <w:szCs w:val="24"/>
          <w:lang w:val="en-US"/>
        </w:rPr>
        <w:lastRenderedPageBreak/>
        <w:t>Table S2.</w:t>
      </w:r>
      <w:r w:rsidRPr="009E2FA8">
        <w:rPr>
          <w:rFonts w:ascii="Arial" w:hAnsi="Arial" w:cs="Arial"/>
          <w:color w:val="2F5496" w:themeColor="accent1" w:themeShade="BF"/>
          <w:sz w:val="24"/>
          <w:szCs w:val="24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Dosing schemes of the 10 most prescribed antimicrobial agents in the study cohort, according to renal function</w:t>
      </w:r>
    </w:p>
    <w:tbl>
      <w:tblPr>
        <w:tblStyle w:val="Grilledutableau"/>
        <w:tblW w:w="9450" w:type="dxa"/>
        <w:jc w:val="center"/>
        <w:tblBorders>
          <w:top w:val="single" w:sz="4" w:space="0" w:color="1F3864" w:themeColor="accent1" w:themeShade="80"/>
          <w:left w:val="single" w:sz="4" w:space="0" w:color="1F3864" w:themeColor="accent1" w:themeShade="80"/>
          <w:bottom w:val="single" w:sz="4" w:space="0" w:color="1F3864" w:themeColor="accent1" w:themeShade="80"/>
          <w:right w:val="single" w:sz="4" w:space="0" w:color="1F3864" w:themeColor="accent1" w:themeShade="80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36"/>
        <w:gridCol w:w="1324"/>
        <w:gridCol w:w="1418"/>
        <w:gridCol w:w="1419"/>
        <w:gridCol w:w="1418"/>
        <w:gridCol w:w="1277"/>
        <w:gridCol w:w="236"/>
      </w:tblGrid>
      <w:tr w:rsidR="00DE2E39" w:rsidRPr="009E2FA8" w14:paraId="5D6D9800" w14:textId="77777777" w:rsidTr="00DE2E39">
        <w:trPr>
          <w:trHeight w:val="567"/>
          <w:jc w:val="center"/>
        </w:trPr>
        <w:tc>
          <w:tcPr>
            <w:tcW w:w="2122" w:type="dxa"/>
            <w:vMerge w:val="restart"/>
            <w:tcBorders>
              <w:top w:val="single" w:sz="4" w:space="0" w:color="1F3864" w:themeColor="accent1" w:themeShade="80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</w:tcPr>
          <w:p w14:paraId="70AA393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ntimicrobial</w:t>
            </w:r>
            <w:proofErr w:type="spellEnd"/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agents</w:t>
            </w:r>
          </w:p>
          <w:p w14:paraId="4D61A38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  <w:p w14:paraId="35CB8D3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  <w:p w14:paraId="5CF57E0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1F3864" w:themeColor="accent1" w:themeShade="80"/>
              <w:left w:val="nil"/>
              <w:bottom w:val="nil"/>
              <w:right w:val="nil"/>
            </w:tcBorders>
            <w:shd w:val="clear" w:color="auto" w:fill="2F5496" w:themeFill="accent1" w:themeFillShade="BF"/>
            <w:vAlign w:val="center"/>
          </w:tcPr>
          <w:p w14:paraId="50EFABF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851" w:type="dxa"/>
            <w:gridSpan w:val="5"/>
            <w:tcBorders>
              <w:top w:val="single" w:sz="4" w:space="0" w:color="1F3864" w:themeColor="accent1" w:themeShade="80"/>
              <w:left w:val="nil"/>
              <w:bottom w:val="single" w:sz="4" w:space="0" w:color="FFFFFF" w:themeColor="background1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15A577D4" w14:textId="77777777" w:rsidR="00DE2E39" w:rsidRPr="009E2FA8" w:rsidRDefault="00DE2E39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atients with available data (n) and</w:t>
            </w:r>
          </w:p>
          <w:p w14:paraId="07F2C9F9" w14:textId="77777777" w:rsidR="00DE2E39" w:rsidRPr="009E2FA8" w:rsidRDefault="00DE2E39">
            <w:pPr>
              <w:spacing w:after="255"/>
              <w:contextualSpacing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maximal daily doses at Day 0 / Day 1 (mg.kg</w:t>
            </w: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  <w:lang w:val="en-US"/>
              </w:rPr>
              <w:t xml:space="preserve">-1 </w:t>
            </w: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er 24 hours)</w:t>
            </w:r>
          </w:p>
        </w:tc>
        <w:tc>
          <w:tcPr>
            <w:tcW w:w="236" w:type="dxa"/>
            <w:tcBorders>
              <w:top w:val="single" w:sz="4" w:space="0" w:color="1F3864" w:themeColor="accent1" w:themeShade="80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2F5496" w:themeFill="accent1" w:themeFillShade="BF"/>
            <w:vAlign w:val="center"/>
          </w:tcPr>
          <w:p w14:paraId="083B13A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</w:tr>
      <w:tr w:rsidR="00DE2E39" w:rsidRPr="009E2FA8" w14:paraId="52F1497C" w14:textId="77777777" w:rsidTr="00DE2E39">
        <w:trPr>
          <w:trHeight w:val="404"/>
          <w:jc w:val="center"/>
        </w:trPr>
        <w:tc>
          <w:tcPr>
            <w:tcW w:w="2122" w:type="dxa"/>
            <w:vMerge/>
            <w:tcBorders>
              <w:top w:val="single" w:sz="4" w:space="0" w:color="1F3864" w:themeColor="accent1" w:themeShade="80"/>
              <w:left w:val="single" w:sz="4" w:space="0" w:color="1F3864" w:themeColor="accent1" w:themeShade="80"/>
              <w:bottom w:val="nil"/>
              <w:right w:val="nil"/>
            </w:tcBorders>
            <w:vAlign w:val="center"/>
            <w:hideMark/>
          </w:tcPr>
          <w:p w14:paraId="506D29E4" w14:textId="77777777" w:rsidR="00DE2E39" w:rsidRPr="009E2FA8" w:rsidRDefault="00DE2E39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2F5496" w:themeFill="accent1" w:themeFillShade="BF"/>
            <w:vAlign w:val="center"/>
          </w:tcPr>
          <w:p w14:paraId="06ECED4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4A57109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09241DE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KDIGO 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499B6DA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KDIGO 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6ACB420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KDIGO 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14:paraId="12B067D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9E2FA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KDIGO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2F5496" w:themeFill="accent1" w:themeFillShade="BF"/>
            <w:vAlign w:val="center"/>
          </w:tcPr>
          <w:p w14:paraId="148BD18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DE2E39" w:rsidRPr="009E2FA8" w14:paraId="04E270C9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0D9CEB0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Amoxicillin-clavulanat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C6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D20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5F1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7AA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5AF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8AF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20F2278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0DC4CD6E" w14:textId="77777777" w:rsidTr="00DE2E39">
        <w:trPr>
          <w:trHeight w:val="552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</w:tcPr>
          <w:p w14:paraId="7E0D783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458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1AA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6.7</w:t>
            </w:r>
          </w:p>
          <w:p w14:paraId="193CF42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5.6-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19B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6.9</w:t>
            </w:r>
          </w:p>
          <w:p w14:paraId="31978A9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35.3-7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F8D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  <w:p w14:paraId="0FD3CB4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5.6-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C42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2.6</w:t>
            </w:r>
          </w:p>
          <w:p w14:paraId="1C56B47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3-4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A1E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278D34B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9.8-4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6F2C339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4E3564D3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099BD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5ACB81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1EFF2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3063B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6E8C2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033C6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31613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756C138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422C0850" w14:textId="77777777" w:rsidTr="00DE2E39">
        <w:trPr>
          <w:trHeight w:val="564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169E39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64C279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98884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  <w:p w14:paraId="20B0E84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31.2-7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CAE4FF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  <w:p w14:paraId="2BBFED3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38.5-7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CFD3ED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94.2</w:t>
            </w:r>
          </w:p>
          <w:p w14:paraId="1A6167E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DAA9D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  <w:p w14:paraId="50B31A3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2.1-5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0179C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7.8</w:t>
            </w:r>
          </w:p>
          <w:p w14:paraId="0DA9EAA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2.3-8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4A9B482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692A9574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2E47C07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Ceftriaxo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D2E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AAF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025F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C50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D1E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200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64854EB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79A4C769" w14:textId="77777777" w:rsidTr="00DE2E39">
        <w:trPr>
          <w:trHeight w:val="534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</w:tcPr>
          <w:p w14:paraId="21B4797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29B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0B6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  <w:p w14:paraId="337F318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3.6-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E4D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</w:p>
          <w:p w14:paraId="6B03ADD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6.2-2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477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  <w:p w14:paraId="6231F1D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1.4-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015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2.0 &amp; 13.7</w:t>
            </w:r>
          </w:p>
          <w:p w14:paraId="00F7B1C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1D5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  <w:p w14:paraId="03ADC09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5.7-2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3BC1173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758B46B1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8301F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Piperacillin-tazobacta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9EEBC6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BE1E7F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A4C3A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F1DAF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6B248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6447B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75205C8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42FE30D4" w14:textId="77777777" w:rsidTr="00DE2E39">
        <w:trPr>
          <w:trHeight w:val="56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B23DA6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97F779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1CB12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57.9</w:t>
            </w:r>
          </w:p>
          <w:p w14:paraId="59C50D5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30.4-20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9CC8B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78.4</w:t>
            </w:r>
          </w:p>
          <w:p w14:paraId="54CC408F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45.6-2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D59D5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70.2</w:t>
            </w:r>
          </w:p>
          <w:p w14:paraId="3002FCCF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46.7-2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A96CF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72.7</w:t>
            </w:r>
          </w:p>
          <w:p w14:paraId="67C6ECF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54.8-2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7CBAE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33.3</w:t>
            </w:r>
          </w:p>
          <w:p w14:paraId="2D1A481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95.9-16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644B977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3117051F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2CA4203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9B3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DC7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4CE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BA1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2C0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8F7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2AAFB09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6A6FFCA8" w14:textId="77777777" w:rsidTr="00DE2E39">
        <w:trPr>
          <w:trHeight w:val="544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</w:tcPr>
          <w:p w14:paraId="5B2C55C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D4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12F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8.1</w:t>
            </w:r>
          </w:p>
          <w:p w14:paraId="74B4EB8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53.7-8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19F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3.5</w:t>
            </w:r>
          </w:p>
          <w:p w14:paraId="5A3D120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53.7-9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E66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8.5</w:t>
            </w:r>
          </w:p>
          <w:p w14:paraId="6F38859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36.7-8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9DB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4CD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71.8</w:t>
            </w:r>
          </w:p>
          <w:p w14:paraId="5136CCA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60.5-8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3E555378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7346E44C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3C9F9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61C3F0B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F5D26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94946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0EF47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C61F8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B52A4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5823DFA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5DF4369F" w14:textId="77777777" w:rsidTr="00DE2E39">
        <w:trPr>
          <w:trHeight w:val="556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B13C63" w14:textId="77777777" w:rsidR="00DE2E39" w:rsidRPr="009E2FA8" w:rsidRDefault="00DE2E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766505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252A8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2.7</w:t>
            </w:r>
          </w:p>
          <w:p w14:paraId="5BDD060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44.4-8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3CFD7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70.6</w:t>
            </w:r>
          </w:p>
          <w:p w14:paraId="43D42CD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44.4-8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DC9554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6.5 &amp; 48.5</w:t>
            </w:r>
          </w:p>
          <w:p w14:paraId="6FD9537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63F1C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72.1</w:t>
            </w:r>
          </w:p>
          <w:p w14:paraId="383FD27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59.0-8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78D68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  <w:p w14:paraId="4DC9AEB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40.3-7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4D41520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68D3B422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7CE0636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Imipene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3B7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240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A61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84C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26D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3B6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0423B49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0C7B3571" w14:textId="77777777" w:rsidTr="00DE2E39">
        <w:trPr>
          <w:trHeight w:val="554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1CB26DC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DEB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B1E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2.2</w:t>
            </w:r>
          </w:p>
          <w:p w14:paraId="1E48E26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2.0-4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650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  <w:p w14:paraId="01E6EFC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8.0-4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1DB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7.2</w:t>
            </w:r>
          </w:p>
          <w:p w14:paraId="0E46352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0.3-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D5B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  <w:p w14:paraId="482077F7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5.0-4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183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  <w:p w14:paraId="45580B5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2.1-3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5DB8900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1182B4FB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BDE70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9559DA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8D4DC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EEBEA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14552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1355C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CF0F1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668182C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56F40F6B" w14:textId="77777777" w:rsidTr="00DE2E39">
        <w:trPr>
          <w:trHeight w:val="552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65CCD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270FF4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FEC54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  <w:p w14:paraId="1FE1FC6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9.1-6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9C9ED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5.2</w:t>
            </w:r>
          </w:p>
          <w:p w14:paraId="0287348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41.7-7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7F76B1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6.1 &amp; 60.3</w:t>
            </w:r>
          </w:p>
          <w:p w14:paraId="09D382B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24948B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  <w:p w14:paraId="2076955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4B87F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0.2</w:t>
            </w:r>
          </w:p>
          <w:p w14:paraId="6CACD1E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1.3-4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3CFD27F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0D2D161D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6C00550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19F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7DD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263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59D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038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D54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E2FA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34B48A5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5AC5E8B2" w14:textId="77777777" w:rsidTr="00DE2E39">
        <w:trPr>
          <w:trHeight w:val="55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noWrap/>
            <w:vAlign w:val="center"/>
            <w:hideMark/>
          </w:tcPr>
          <w:p w14:paraId="15B60179" w14:textId="77777777" w:rsidR="00DE2E39" w:rsidRPr="009E2FA8" w:rsidRDefault="00DE2E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358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78B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670B0E8B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9.4-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DF1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  <w:p w14:paraId="7D301AB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9.3-2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DD5D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  <w:p w14:paraId="52FF19D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7.8-2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496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  <w:p w14:paraId="30A2020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5.0-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AC3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  <w:p w14:paraId="2361A6C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22.5-28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vAlign w:val="center"/>
          </w:tcPr>
          <w:p w14:paraId="7446CA2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1BA83367" w14:textId="77777777" w:rsidTr="00DE2E39">
        <w:trPr>
          <w:trHeight w:val="300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7CED39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2FA8">
              <w:rPr>
                <w:rFonts w:ascii="Arial" w:hAnsi="Arial" w:cs="Arial"/>
                <w:sz w:val="18"/>
                <w:szCs w:val="18"/>
              </w:rPr>
              <w:t>Ciprofloxaci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4A5878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4C845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7D7F4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87BA75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08C5D0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9995F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281A7FD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2E39" w:rsidRPr="009E2FA8" w14:paraId="4D98FAC9" w14:textId="77777777" w:rsidTr="00DE2E39">
        <w:trPr>
          <w:trHeight w:val="548"/>
          <w:jc w:val="center"/>
        </w:trPr>
        <w:tc>
          <w:tcPr>
            <w:tcW w:w="2122" w:type="dxa"/>
            <w:tcBorders>
              <w:top w:val="nil"/>
              <w:left w:val="single" w:sz="4" w:space="0" w:color="1F3864" w:themeColor="accent1" w:themeShade="80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C8C266" w14:textId="77777777" w:rsidR="00DE2E39" w:rsidRPr="009E2FA8" w:rsidRDefault="00DE2E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vAlign w:val="center"/>
          </w:tcPr>
          <w:p w14:paraId="16D67D94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9C44E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  <w:p w14:paraId="2F0CE761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8.9-15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153F5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  <w:p w14:paraId="532AE06A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7.9-15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F0221E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  <w:p w14:paraId="4D59AA0C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11.4-1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3DD5D5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  <w:p w14:paraId="5E5270F3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C409C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  <w:p w14:paraId="4AB7AF32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E2FA8">
              <w:rPr>
                <w:rFonts w:ascii="Arial" w:hAnsi="Arial" w:cs="Arial"/>
                <w:color w:val="000000"/>
                <w:sz w:val="18"/>
                <w:szCs w:val="18"/>
              </w:rPr>
              <w:t>(8.9-15.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1F3864" w:themeColor="accent1" w:themeShade="80"/>
              <w:right w:val="single" w:sz="4" w:space="0" w:color="1F3864" w:themeColor="accent1" w:themeShade="80"/>
            </w:tcBorders>
            <w:shd w:val="clear" w:color="auto" w:fill="D9E2F3" w:themeFill="accent1" w:themeFillTint="33"/>
            <w:vAlign w:val="center"/>
          </w:tcPr>
          <w:p w14:paraId="03C8E8D6" w14:textId="77777777" w:rsidR="00DE2E39" w:rsidRPr="009E2FA8" w:rsidRDefault="00DE2E39">
            <w:pPr>
              <w:spacing w:after="255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D9CED5" w14:textId="77777777" w:rsidR="00DE2E39" w:rsidRPr="009E2FA8" w:rsidRDefault="00DE2E39" w:rsidP="00DE2E3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3EE084BD" w14:textId="0C528CD0" w:rsidR="00DE2E39" w:rsidRPr="009E2FA8" w:rsidRDefault="00DE2E39" w:rsidP="00DE2E39">
      <w:pPr>
        <w:spacing w:line="360" w:lineRule="auto"/>
        <w:rPr>
          <w:rFonts w:ascii="Arial" w:hAnsi="Arial" w:cs="Arial"/>
          <w:i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i/>
          <w:color w:val="2F5496" w:themeColor="accent1" w:themeShade="BF"/>
          <w:sz w:val="24"/>
          <w:szCs w:val="24"/>
          <w:lang w:val="en-US"/>
        </w:rPr>
        <w:t>Table S2 footnote</w:t>
      </w:r>
    </w:p>
    <w:p w14:paraId="46512BD1" w14:textId="77777777" w:rsidR="00DE2E39" w:rsidRPr="009E2FA8" w:rsidRDefault="00DE2E39" w:rsidP="00DE2E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>Daily antimicrobial doses are indicated as median (interquartile range), except for situations with &lt;3 patients (in such situations, only individual values are mentioned).</w:t>
      </w:r>
    </w:p>
    <w:p w14:paraId="330AB81C" w14:textId="796F36B2" w:rsidR="00DE2E39" w:rsidRPr="009E2FA8" w:rsidRDefault="00DE2E39" w:rsidP="00DE2E3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>Doses are exposed according to renal function, classified using the KDIGO (Kidney Disease: Improving Global Outcomes) nomenclature for acute kidney injury (KDIGO stage 0 indicates no renal failure) – see https://kdigo.org</w:t>
      </w:r>
    </w:p>
    <w:p w14:paraId="24F4AB71" w14:textId="43691667" w:rsidR="003642E8" w:rsidRPr="009E2FA8" w:rsidRDefault="003642E8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lastRenderedPageBreak/>
        <w:t>Figure S1.</w:t>
      </w:r>
      <w:r w:rsidRPr="009E2FA8">
        <w:rPr>
          <w:rFonts w:ascii="Arial" w:hAnsi="Arial" w:cs="Arial"/>
          <w:color w:val="2F5496" w:themeColor="accent1" w:themeShade="BF"/>
          <w:sz w:val="24"/>
          <w:szCs w:val="24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Balance assessment of the models: unweighted and IPT-weighted absolute standardized differences </w:t>
      </w:r>
    </w:p>
    <w:p w14:paraId="3554EDF8" w14:textId="77777777" w:rsidR="008553AF" w:rsidRPr="009E2FA8" w:rsidRDefault="008553AF" w:rsidP="00F1580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D8EEC32" w14:textId="30B0BAC2" w:rsidR="003642E8" w:rsidRPr="009E2FA8" w:rsidRDefault="008553AF" w:rsidP="00F158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sz w:val="24"/>
          <w:szCs w:val="24"/>
          <w:lang w:val="en-US"/>
        </w:rPr>
        <w:t>Panel A: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death at Day 28</w:t>
      </w:r>
    </w:p>
    <w:p w14:paraId="1977ECBD" w14:textId="2FA4FA2F" w:rsidR="008553AF" w:rsidRPr="009E2FA8" w:rsidRDefault="00765DC0" w:rsidP="00765DC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B53DE01" wp14:editId="59C1DE60">
            <wp:extent cx="5586189" cy="46577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545" cy="4724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CB93B" w14:textId="77777777" w:rsidR="003642E8" w:rsidRPr="009E2FA8" w:rsidRDefault="003642E8" w:rsidP="00F1580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CDF60DF" w14:textId="34BBA25A" w:rsidR="008553AF" w:rsidRPr="009E2FA8" w:rsidRDefault="00AB7358" w:rsidP="008553A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br w:type="page"/>
      </w:r>
      <w:r w:rsidR="008553AF" w:rsidRPr="009E2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anel B:</w:t>
      </w:r>
      <w:r w:rsidR="008553AF" w:rsidRPr="009E2FA8">
        <w:rPr>
          <w:rFonts w:ascii="Arial" w:hAnsi="Arial" w:cs="Arial"/>
          <w:sz w:val="24"/>
          <w:szCs w:val="24"/>
          <w:lang w:val="en-US"/>
        </w:rPr>
        <w:t xml:space="preserve"> clinical cure at Day 14</w:t>
      </w:r>
    </w:p>
    <w:p w14:paraId="0DE78CCE" w14:textId="73438C17" w:rsidR="008553AF" w:rsidRPr="009E2FA8" w:rsidRDefault="00765DC0" w:rsidP="00765DC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9E709A1" wp14:editId="1EBDD28F">
            <wp:extent cx="5761355" cy="48037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C3865" w14:textId="77777777" w:rsidR="00765DC0" w:rsidRPr="009E2FA8" w:rsidRDefault="00765DC0" w:rsidP="00765DC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976F676" w14:textId="29593EAA" w:rsidR="00765DC0" w:rsidRPr="009E2FA8" w:rsidRDefault="00765DC0" w:rsidP="00765DC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anel C: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</w:t>
      </w:r>
      <w:r w:rsidR="00E254A7" w:rsidRPr="009E2FA8">
        <w:rPr>
          <w:rFonts w:ascii="Arial" w:hAnsi="Arial" w:cs="Arial"/>
          <w:sz w:val="24"/>
          <w:szCs w:val="24"/>
          <w:lang w:val="en-US"/>
        </w:rPr>
        <w:t>d</w:t>
      </w:r>
      <w:r w:rsidRPr="009E2FA8">
        <w:rPr>
          <w:rFonts w:ascii="Arial" w:hAnsi="Arial" w:cs="Arial"/>
          <w:sz w:val="24"/>
          <w:szCs w:val="24"/>
          <w:lang w:val="en-US"/>
        </w:rPr>
        <w:t>eath or acute kidney injury at Day 7</w:t>
      </w:r>
    </w:p>
    <w:p w14:paraId="6B68D29A" w14:textId="43CAEFD4" w:rsidR="008553AF" w:rsidRPr="009E2FA8" w:rsidRDefault="00765DC0" w:rsidP="00765DC0">
      <w:pPr>
        <w:spacing w:line="480" w:lineRule="auto"/>
        <w:jc w:val="both"/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noProof/>
          <w:color w:val="2F5496" w:themeColor="accent1" w:themeShade="BF"/>
          <w:sz w:val="24"/>
          <w:szCs w:val="24"/>
          <w:lang w:val="en-US"/>
        </w:rPr>
        <w:drawing>
          <wp:inline distT="0" distB="0" distL="0" distR="0" wp14:anchorId="4E58FA4A" wp14:editId="4850188F">
            <wp:extent cx="5761355" cy="48037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553AF"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br w:type="page"/>
      </w:r>
    </w:p>
    <w:p w14:paraId="5E00D3EC" w14:textId="5DDC6703" w:rsidR="00F74804" w:rsidRPr="009E2FA8" w:rsidRDefault="00F74804" w:rsidP="006027D1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lastRenderedPageBreak/>
        <w:t>Figure S</w:t>
      </w:r>
      <w:r w:rsidR="003642E8"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t>2</w:t>
      </w:r>
      <w:r w:rsidRPr="009E2FA8">
        <w:rPr>
          <w:rFonts w:ascii="Arial" w:hAnsi="Arial" w:cs="Arial"/>
          <w:b/>
          <w:bCs/>
          <w:color w:val="2F5496" w:themeColor="accent1" w:themeShade="BF"/>
          <w:sz w:val="24"/>
          <w:szCs w:val="24"/>
          <w:lang w:val="en-US"/>
        </w:rPr>
        <w:t>.</w:t>
      </w:r>
      <w:r w:rsidRPr="009E2FA8">
        <w:rPr>
          <w:rFonts w:ascii="Arial" w:hAnsi="Arial" w:cs="Arial"/>
          <w:color w:val="2F5496" w:themeColor="accent1" w:themeShade="BF"/>
          <w:sz w:val="24"/>
          <w:szCs w:val="24"/>
          <w:lang w:val="en-US"/>
        </w:rPr>
        <w:t xml:space="preserve"> </w:t>
      </w:r>
      <w:r w:rsidRPr="009E2FA8">
        <w:rPr>
          <w:rFonts w:ascii="Arial" w:hAnsi="Arial" w:cs="Arial"/>
          <w:sz w:val="24"/>
          <w:szCs w:val="24"/>
          <w:lang w:val="en-US"/>
        </w:rPr>
        <w:t>Study flowchart</w:t>
      </w:r>
    </w:p>
    <w:p w14:paraId="5B7D4604" w14:textId="61B0C0A0" w:rsidR="00F74804" w:rsidRPr="009E2FA8" w:rsidRDefault="0072097B" w:rsidP="006027D1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4DAA8F1" wp14:editId="70F7E165">
            <wp:extent cx="5760720" cy="5706745"/>
            <wp:effectExtent l="0" t="0" r="0" b="8255"/>
            <wp:docPr id="336839745" name="Image 1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839745" name="Image 1" descr="Une image contenant texte, capture d’écran, Police, nombre&#10;&#10;Description générée automatiquement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EBE21" w14:textId="7F1C9E10" w:rsidR="00F74804" w:rsidRPr="009E2FA8" w:rsidRDefault="00720893" w:rsidP="00FB2532">
      <w:pPr>
        <w:spacing w:line="360" w:lineRule="auto"/>
        <w:jc w:val="both"/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</w:pPr>
      <w:r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t>Figure S</w:t>
      </w:r>
      <w:r w:rsidR="00C80547"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t>2</w:t>
      </w:r>
      <w:r w:rsidRPr="009E2FA8">
        <w:rPr>
          <w:rFonts w:ascii="Arial" w:hAnsi="Arial" w:cs="Arial"/>
          <w:i/>
          <w:iCs/>
          <w:color w:val="2F5496" w:themeColor="accent1" w:themeShade="BF"/>
          <w:sz w:val="24"/>
          <w:szCs w:val="24"/>
          <w:lang w:val="en-US"/>
        </w:rPr>
        <w:t xml:space="preserve"> footnote</w:t>
      </w:r>
    </w:p>
    <w:p w14:paraId="494AB62A" w14:textId="33E0C87B" w:rsidR="00B016F4" w:rsidRPr="009E2FA8" w:rsidRDefault="00B016F4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E2FA8">
        <w:rPr>
          <w:rFonts w:ascii="Arial" w:hAnsi="Arial" w:cs="Arial"/>
          <w:sz w:val="24"/>
          <w:szCs w:val="24"/>
          <w:lang w:val="en-US"/>
        </w:rPr>
        <w:t>ICU, intensive care unit; HAP, hospital-acquired pneumonia; VAP, ventilator-associated pneumonia; GNB, Gram-negative bacteria</w:t>
      </w:r>
    </w:p>
    <w:p w14:paraId="489E4A54" w14:textId="581E3AF4" w:rsidR="00AB7274" w:rsidRPr="00043C48" w:rsidRDefault="00AB7274" w:rsidP="00FB253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9E2FA8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57 patients</w:t>
      </w:r>
      <w:proofErr w:type="gramEnd"/>
      <w:r w:rsidRPr="009E2FA8">
        <w:rPr>
          <w:rFonts w:ascii="Arial" w:hAnsi="Arial" w:cs="Arial"/>
          <w:sz w:val="24"/>
          <w:szCs w:val="24"/>
          <w:lang w:val="en-US"/>
        </w:rPr>
        <w:t xml:space="preserve"> had </w:t>
      </w:r>
      <w:r w:rsidR="003D5F9D" w:rsidRPr="009E2FA8">
        <w:rPr>
          <w:rFonts w:ascii="Arial" w:hAnsi="Arial" w:cs="Arial"/>
          <w:sz w:val="24"/>
          <w:szCs w:val="24"/>
          <w:lang w:val="en-US"/>
        </w:rPr>
        <w:t>a second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episode of pneumonia</w:t>
      </w:r>
      <w:r w:rsidR="003D5F9D" w:rsidRPr="009E2FA8">
        <w:rPr>
          <w:rFonts w:ascii="Arial" w:hAnsi="Arial" w:cs="Arial"/>
          <w:sz w:val="24"/>
          <w:szCs w:val="24"/>
          <w:lang w:val="en-US"/>
        </w:rPr>
        <w:t xml:space="preserve"> involving</w:t>
      </w:r>
      <w:r w:rsidRPr="009E2FA8">
        <w:rPr>
          <w:rFonts w:ascii="Arial" w:hAnsi="Arial" w:cs="Arial"/>
          <w:sz w:val="24"/>
          <w:szCs w:val="24"/>
          <w:lang w:val="en-US"/>
        </w:rPr>
        <w:t xml:space="preserve"> GNB </w:t>
      </w:r>
      <w:r w:rsidR="003D5F9D" w:rsidRPr="009E2FA8">
        <w:rPr>
          <w:rFonts w:ascii="Arial" w:hAnsi="Arial" w:cs="Arial"/>
          <w:sz w:val="24"/>
          <w:szCs w:val="24"/>
          <w:lang w:val="en-US"/>
        </w:rPr>
        <w:t xml:space="preserve">and treated with initial adequate antimicrobial therapy </w:t>
      </w:r>
      <w:r w:rsidRPr="009E2FA8">
        <w:rPr>
          <w:rFonts w:ascii="Arial" w:hAnsi="Arial" w:cs="Arial"/>
          <w:sz w:val="24"/>
          <w:szCs w:val="24"/>
          <w:lang w:val="en-US"/>
        </w:rPr>
        <w:t>during the ICU stay (in these patients, only the first episode was analyzed – see the Methods section for details).</w:t>
      </w:r>
      <w:bookmarkStart w:id="0" w:name="_GoBack"/>
      <w:bookmarkEnd w:id="0"/>
    </w:p>
    <w:sectPr w:rsidR="00AB7274" w:rsidRPr="00043C48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877F7" w14:textId="77777777" w:rsidR="0062513F" w:rsidRDefault="0062513F" w:rsidP="004311EF">
      <w:pPr>
        <w:spacing w:after="0" w:line="240" w:lineRule="auto"/>
      </w:pPr>
      <w:r>
        <w:separator/>
      </w:r>
    </w:p>
  </w:endnote>
  <w:endnote w:type="continuationSeparator" w:id="0">
    <w:p w14:paraId="3BAA9215" w14:textId="77777777" w:rsidR="0062513F" w:rsidRDefault="0062513F" w:rsidP="00431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EA73A4" w14:textId="77E2D231" w:rsidR="00530776" w:rsidRPr="004311EF" w:rsidRDefault="00530776">
    <w:pPr>
      <w:pStyle w:val="Pieddepage"/>
      <w:jc w:val="center"/>
      <w:rPr>
        <w:rFonts w:ascii="Arial" w:hAnsi="Arial" w:cs="Arial"/>
        <w:caps/>
        <w:color w:val="262626" w:themeColor="text1" w:themeTint="D9"/>
        <w:sz w:val="20"/>
        <w:szCs w:val="20"/>
      </w:rPr>
    </w:pPr>
    <w:r w:rsidRPr="004311EF">
      <w:rPr>
        <w:rFonts w:ascii="Arial" w:hAnsi="Arial" w:cs="Arial"/>
        <w:caps/>
        <w:color w:val="262626" w:themeColor="text1" w:themeTint="D9"/>
        <w:sz w:val="20"/>
        <w:szCs w:val="20"/>
      </w:rPr>
      <w:fldChar w:fldCharType="begin"/>
    </w:r>
    <w:r w:rsidRPr="004311EF">
      <w:rPr>
        <w:rFonts w:ascii="Arial" w:hAnsi="Arial" w:cs="Arial"/>
        <w:caps/>
        <w:color w:val="262626" w:themeColor="text1" w:themeTint="D9"/>
        <w:sz w:val="20"/>
        <w:szCs w:val="20"/>
      </w:rPr>
      <w:instrText>PAGE   \* MERGEFORMAT</w:instrText>
    </w:r>
    <w:r w:rsidRPr="004311EF">
      <w:rPr>
        <w:rFonts w:ascii="Arial" w:hAnsi="Arial" w:cs="Arial"/>
        <w:caps/>
        <w:color w:val="262626" w:themeColor="text1" w:themeTint="D9"/>
        <w:sz w:val="20"/>
        <w:szCs w:val="20"/>
      </w:rPr>
      <w:fldChar w:fldCharType="separate"/>
    </w:r>
    <w:r>
      <w:rPr>
        <w:rFonts w:ascii="Arial" w:hAnsi="Arial" w:cs="Arial"/>
        <w:caps/>
        <w:noProof/>
        <w:color w:val="262626" w:themeColor="text1" w:themeTint="D9"/>
        <w:sz w:val="20"/>
        <w:szCs w:val="20"/>
      </w:rPr>
      <w:t>6</w:t>
    </w:r>
    <w:r w:rsidRPr="004311EF">
      <w:rPr>
        <w:rFonts w:ascii="Arial" w:hAnsi="Arial" w:cs="Arial"/>
        <w:caps/>
        <w:color w:val="262626" w:themeColor="text1" w:themeTint="D9"/>
        <w:sz w:val="20"/>
        <w:szCs w:val="20"/>
      </w:rPr>
      <w:fldChar w:fldCharType="end"/>
    </w:r>
  </w:p>
  <w:p w14:paraId="010321DF" w14:textId="77777777" w:rsidR="00530776" w:rsidRDefault="005307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73E51" w14:textId="77777777" w:rsidR="0062513F" w:rsidRDefault="0062513F" w:rsidP="004311EF">
      <w:pPr>
        <w:spacing w:after="0" w:line="240" w:lineRule="auto"/>
      </w:pPr>
      <w:r>
        <w:separator/>
      </w:r>
    </w:p>
  </w:footnote>
  <w:footnote w:type="continuationSeparator" w:id="0">
    <w:p w14:paraId="44757922" w14:textId="77777777" w:rsidR="0062513F" w:rsidRDefault="0062513F" w:rsidP="00431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F0DE7"/>
    <w:multiLevelType w:val="hybridMultilevel"/>
    <w:tmpl w:val="24320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C3936"/>
    <w:multiLevelType w:val="hybridMultilevel"/>
    <w:tmpl w:val="0D3ADAEA"/>
    <w:lvl w:ilvl="0" w:tplc="5194009E">
      <w:start w:val="11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C0963"/>
    <w:multiLevelType w:val="hybridMultilevel"/>
    <w:tmpl w:val="76EA6D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A59D3"/>
    <w:multiLevelType w:val="hybridMultilevel"/>
    <w:tmpl w:val="771623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293CA1"/>
    <w:multiLevelType w:val="multilevel"/>
    <w:tmpl w:val="223A68F8"/>
    <w:lvl w:ilvl="0">
      <w:start w:val="1"/>
      <w:numFmt w:val="decimal"/>
      <w:pStyle w:val="Titre1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CC6"/>
    <w:rsid w:val="00001B28"/>
    <w:rsid w:val="000077CB"/>
    <w:rsid w:val="000109EE"/>
    <w:rsid w:val="00016166"/>
    <w:rsid w:val="000168D5"/>
    <w:rsid w:val="00021BFD"/>
    <w:rsid w:val="000238A5"/>
    <w:rsid w:val="00023B40"/>
    <w:rsid w:val="00024350"/>
    <w:rsid w:val="00025FB8"/>
    <w:rsid w:val="00030BF2"/>
    <w:rsid w:val="00031849"/>
    <w:rsid w:val="000350D8"/>
    <w:rsid w:val="0003666C"/>
    <w:rsid w:val="00040894"/>
    <w:rsid w:val="0004098F"/>
    <w:rsid w:val="00040E2E"/>
    <w:rsid w:val="00043C48"/>
    <w:rsid w:val="0004527D"/>
    <w:rsid w:val="0004700B"/>
    <w:rsid w:val="00047D9F"/>
    <w:rsid w:val="00052188"/>
    <w:rsid w:val="0005322B"/>
    <w:rsid w:val="000550B8"/>
    <w:rsid w:val="00057A8C"/>
    <w:rsid w:val="00061155"/>
    <w:rsid w:val="00065BC8"/>
    <w:rsid w:val="00067367"/>
    <w:rsid w:val="00070DDF"/>
    <w:rsid w:val="0007684A"/>
    <w:rsid w:val="000778E2"/>
    <w:rsid w:val="00082ADC"/>
    <w:rsid w:val="00092D21"/>
    <w:rsid w:val="00094829"/>
    <w:rsid w:val="000951AE"/>
    <w:rsid w:val="0009726C"/>
    <w:rsid w:val="000A1497"/>
    <w:rsid w:val="000A2E25"/>
    <w:rsid w:val="000A3485"/>
    <w:rsid w:val="000B0CE0"/>
    <w:rsid w:val="000B5F12"/>
    <w:rsid w:val="000B61A3"/>
    <w:rsid w:val="000B7539"/>
    <w:rsid w:val="000C0595"/>
    <w:rsid w:val="000C17A9"/>
    <w:rsid w:val="000C27F3"/>
    <w:rsid w:val="000C343A"/>
    <w:rsid w:val="000C50F0"/>
    <w:rsid w:val="000C6C13"/>
    <w:rsid w:val="000D0678"/>
    <w:rsid w:val="000D1858"/>
    <w:rsid w:val="000D1AB7"/>
    <w:rsid w:val="000D63C8"/>
    <w:rsid w:val="000D6A73"/>
    <w:rsid w:val="000D72AD"/>
    <w:rsid w:val="000E1D6F"/>
    <w:rsid w:val="000E1EE0"/>
    <w:rsid w:val="000F00AF"/>
    <w:rsid w:val="000F22F1"/>
    <w:rsid w:val="000F2BE7"/>
    <w:rsid w:val="000F3D93"/>
    <w:rsid w:val="000F7EB3"/>
    <w:rsid w:val="0010089F"/>
    <w:rsid w:val="00102DDE"/>
    <w:rsid w:val="00102FCE"/>
    <w:rsid w:val="00110CD1"/>
    <w:rsid w:val="001133F8"/>
    <w:rsid w:val="0011468D"/>
    <w:rsid w:val="001148D3"/>
    <w:rsid w:val="0011741E"/>
    <w:rsid w:val="00121015"/>
    <w:rsid w:val="0012244B"/>
    <w:rsid w:val="00122C63"/>
    <w:rsid w:val="001238CC"/>
    <w:rsid w:val="00126F82"/>
    <w:rsid w:val="00130ED9"/>
    <w:rsid w:val="00131764"/>
    <w:rsid w:val="00137E1D"/>
    <w:rsid w:val="00141739"/>
    <w:rsid w:val="00144587"/>
    <w:rsid w:val="00146322"/>
    <w:rsid w:val="0015136D"/>
    <w:rsid w:val="00154C38"/>
    <w:rsid w:val="0015623B"/>
    <w:rsid w:val="00156673"/>
    <w:rsid w:val="001661F5"/>
    <w:rsid w:val="00174B77"/>
    <w:rsid w:val="00175182"/>
    <w:rsid w:val="00176E90"/>
    <w:rsid w:val="001770E0"/>
    <w:rsid w:val="00180038"/>
    <w:rsid w:val="001806BF"/>
    <w:rsid w:val="00181D69"/>
    <w:rsid w:val="0018303E"/>
    <w:rsid w:val="00187128"/>
    <w:rsid w:val="00194166"/>
    <w:rsid w:val="00194169"/>
    <w:rsid w:val="00196862"/>
    <w:rsid w:val="00197549"/>
    <w:rsid w:val="001A3A9B"/>
    <w:rsid w:val="001A484A"/>
    <w:rsid w:val="001A51B4"/>
    <w:rsid w:val="001B0ED2"/>
    <w:rsid w:val="001C0A16"/>
    <w:rsid w:val="001C23CB"/>
    <w:rsid w:val="001C4796"/>
    <w:rsid w:val="001C57CA"/>
    <w:rsid w:val="001D75F3"/>
    <w:rsid w:val="001D7C7D"/>
    <w:rsid w:val="001E2458"/>
    <w:rsid w:val="001E3BC3"/>
    <w:rsid w:val="001E5B16"/>
    <w:rsid w:val="001F14EE"/>
    <w:rsid w:val="001F22D4"/>
    <w:rsid w:val="001F3F7D"/>
    <w:rsid w:val="001F5EAE"/>
    <w:rsid w:val="0020288F"/>
    <w:rsid w:val="00205E7B"/>
    <w:rsid w:val="00210105"/>
    <w:rsid w:val="00212849"/>
    <w:rsid w:val="002178BE"/>
    <w:rsid w:val="002179DE"/>
    <w:rsid w:val="002203C2"/>
    <w:rsid w:val="00220F35"/>
    <w:rsid w:val="00221043"/>
    <w:rsid w:val="0022531B"/>
    <w:rsid w:val="002256A1"/>
    <w:rsid w:val="00225F19"/>
    <w:rsid w:val="00226321"/>
    <w:rsid w:val="00230187"/>
    <w:rsid w:val="00230629"/>
    <w:rsid w:val="0023712D"/>
    <w:rsid w:val="0023793B"/>
    <w:rsid w:val="00240FE5"/>
    <w:rsid w:val="00243614"/>
    <w:rsid w:val="0024790B"/>
    <w:rsid w:val="00247BF2"/>
    <w:rsid w:val="002506A5"/>
    <w:rsid w:val="00252978"/>
    <w:rsid w:val="00254EBC"/>
    <w:rsid w:val="002562EB"/>
    <w:rsid w:val="0025692E"/>
    <w:rsid w:val="0026019A"/>
    <w:rsid w:val="0026114E"/>
    <w:rsid w:val="002635D8"/>
    <w:rsid w:val="002671E2"/>
    <w:rsid w:val="0026754E"/>
    <w:rsid w:val="002703FF"/>
    <w:rsid w:val="002760C5"/>
    <w:rsid w:val="00281AA1"/>
    <w:rsid w:val="00281AEF"/>
    <w:rsid w:val="002824C5"/>
    <w:rsid w:val="00283BAA"/>
    <w:rsid w:val="00285381"/>
    <w:rsid w:val="00285772"/>
    <w:rsid w:val="00285915"/>
    <w:rsid w:val="00287406"/>
    <w:rsid w:val="0028742E"/>
    <w:rsid w:val="00290BB8"/>
    <w:rsid w:val="00290D3D"/>
    <w:rsid w:val="00293816"/>
    <w:rsid w:val="002A4951"/>
    <w:rsid w:val="002A610E"/>
    <w:rsid w:val="002A728A"/>
    <w:rsid w:val="002A75C1"/>
    <w:rsid w:val="002B110B"/>
    <w:rsid w:val="002B7E64"/>
    <w:rsid w:val="002C3E76"/>
    <w:rsid w:val="002C4471"/>
    <w:rsid w:val="002C5035"/>
    <w:rsid w:val="002D3D78"/>
    <w:rsid w:val="002D41EC"/>
    <w:rsid w:val="002E466A"/>
    <w:rsid w:val="002E7947"/>
    <w:rsid w:val="002F3DAC"/>
    <w:rsid w:val="002F4907"/>
    <w:rsid w:val="003039EA"/>
    <w:rsid w:val="003059DD"/>
    <w:rsid w:val="003069FC"/>
    <w:rsid w:val="0031185E"/>
    <w:rsid w:val="003165C4"/>
    <w:rsid w:val="00316C62"/>
    <w:rsid w:val="00317499"/>
    <w:rsid w:val="00317F94"/>
    <w:rsid w:val="00321D86"/>
    <w:rsid w:val="00322B5B"/>
    <w:rsid w:val="00323389"/>
    <w:rsid w:val="003237B3"/>
    <w:rsid w:val="00324C30"/>
    <w:rsid w:val="00326575"/>
    <w:rsid w:val="003275E7"/>
    <w:rsid w:val="00331FB6"/>
    <w:rsid w:val="00332285"/>
    <w:rsid w:val="003335CC"/>
    <w:rsid w:val="0033709D"/>
    <w:rsid w:val="003373E2"/>
    <w:rsid w:val="0033795E"/>
    <w:rsid w:val="0034032E"/>
    <w:rsid w:val="00340E7E"/>
    <w:rsid w:val="003455EA"/>
    <w:rsid w:val="003506A9"/>
    <w:rsid w:val="00350716"/>
    <w:rsid w:val="003530F6"/>
    <w:rsid w:val="00355040"/>
    <w:rsid w:val="00360425"/>
    <w:rsid w:val="003613AF"/>
    <w:rsid w:val="003625A2"/>
    <w:rsid w:val="003642E8"/>
    <w:rsid w:val="0037071B"/>
    <w:rsid w:val="0037213B"/>
    <w:rsid w:val="003751CB"/>
    <w:rsid w:val="0038216B"/>
    <w:rsid w:val="0038438A"/>
    <w:rsid w:val="0038541D"/>
    <w:rsid w:val="00387ACF"/>
    <w:rsid w:val="00390F8B"/>
    <w:rsid w:val="0039103B"/>
    <w:rsid w:val="0039216D"/>
    <w:rsid w:val="00397E57"/>
    <w:rsid w:val="003A019C"/>
    <w:rsid w:val="003A23FB"/>
    <w:rsid w:val="003A29AA"/>
    <w:rsid w:val="003A2ADA"/>
    <w:rsid w:val="003A6ECB"/>
    <w:rsid w:val="003C3FF5"/>
    <w:rsid w:val="003C411C"/>
    <w:rsid w:val="003C7D94"/>
    <w:rsid w:val="003D01FA"/>
    <w:rsid w:val="003D1726"/>
    <w:rsid w:val="003D1781"/>
    <w:rsid w:val="003D336A"/>
    <w:rsid w:val="003D5F9D"/>
    <w:rsid w:val="003D695F"/>
    <w:rsid w:val="003E3828"/>
    <w:rsid w:val="003E6367"/>
    <w:rsid w:val="003F097B"/>
    <w:rsid w:val="003F2B21"/>
    <w:rsid w:val="003F34D1"/>
    <w:rsid w:val="003F562F"/>
    <w:rsid w:val="004019C5"/>
    <w:rsid w:val="004024F1"/>
    <w:rsid w:val="004039A9"/>
    <w:rsid w:val="00405916"/>
    <w:rsid w:val="004071B0"/>
    <w:rsid w:val="00407E26"/>
    <w:rsid w:val="004108E2"/>
    <w:rsid w:val="0041352C"/>
    <w:rsid w:val="00414EA0"/>
    <w:rsid w:val="00415F4A"/>
    <w:rsid w:val="0041626D"/>
    <w:rsid w:val="00417624"/>
    <w:rsid w:val="00421BE6"/>
    <w:rsid w:val="00427896"/>
    <w:rsid w:val="004311EF"/>
    <w:rsid w:val="00433EA6"/>
    <w:rsid w:val="00435748"/>
    <w:rsid w:val="00436DB3"/>
    <w:rsid w:val="00437C7C"/>
    <w:rsid w:val="00437F10"/>
    <w:rsid w:val="00441404"/>
    <w:rsid w:val="0044375F"/>
    <w:rsid w:val="00451562"/>
    <w:rsid w:val="00451D20"/>
    <w:rsid w:val="0045708D"/>
    <w:rsid w:val="00461587"/>
    <w:rsid w:val="00461AE7"/>
    <w:rsid w:val="004657BB"/>
    <w:rsid w:val="004701A1"/>
    <w:rsid w:val="004719DC"/>
    <w:rsid w:val="00474C0D"/>
    <w:rsid w:val="00476FED"/>
    <w:rsid w:val="00481A01"/>
    <w:rsid w:val="00483516"/>
    <w:rsid w:val="00486930"/>
    <w:rsid w:val="0049003E"/>
    <w:rsid w:val="00491D0E"/>
    <w:rsid w:val="004925FF"/>
    <w:rsid w:val="004940ED"/>
    <w:rsid w:val="00494C5D"/>
    <w:rsid w:val="0049516F"/>
    <w:rsid w:val="00497FAC"/>
    <w:rsid w:val="004A5619"/>
    <w:rsid w:val="004A6DAC"/>
    <w:rsid w:val="004A79FD"/>
    <w:rsid w:val="004B0939"/>
    <w:rsid w:val="004B09E7"/>
    <w:rsid w:val="004C62B5"/>
    <w:rsid w:val="004C7ACF"/>
    <w:rsid w:val="004D1005"/>
    <w:rsid w:val="004D17A6"/>
    <w:rsid w:val="004E0C94"/>
    <w:rsid w:val="004E3ABE"/>
    <w:rsid w:val="004E4E36"/>
    <w:rsid w:val="004E5143"/>
    <w:rsid w:val="004E61B0"/>
    <w:rsid w:val="004E6830"/>
    <w:rsid w:val="004F4769"/>
    <w:rsid w:val="004F48F5"/>
    <w:rsid w:val="004F5508"/>
    <w:rsid w:val="004F7DEC"/>
    <w:rsid w:val="00503E2C"/>
    <w:rsid w:val="005040E0"/>
    <w:rsid w:val="005043CB"/>
    <w:rsid w:val="00513F74"/>
    <w:rsid w:val="00521D31"/>
    <w:rsid w:val="00526C26"/>
    <w:rsid w:val="00530592"/>
    <w:rsid w:val="00530776"/>
    <w:rsid w:val="005364AA"/>
    <w:rsid w:val="005369F7"/>
    <w:rsid w:val="005472E1"/>
    <w:rsid w:val="005502FC"/>
    <w:rsid w:val="00550DE5"/>
    <w:rsid w:val="0055261F"/>
    <w:rsid w:val="00552888"/>
    <w:rsid w:val="00555F86"/>
    <w:rsid w:val="00561C69"/>
    <w:rsid w:val="005629B2"/>
    <w:rsid w:val="0056581A"/>
    <w:rsid w:val="0056783E"/>
    <w:rsid w:val="00570825"/>
    <w:rsid w:val="005720E7"/>
    <w:rsid w:val="00583137"/>
    <w:rsid w:val="005833EF"/>
    <w:rsid w:val="00585911"/>
    <w:rsid w:val="00587005"/>
    <w:rsid w:val="0059015B"/>
    <w:rsid w:val="00592147"/>
    <w:rsid w:val="00593A07"/>
    <w:rsid w:val="00593EAE"/>
    <w:rsid w:val="005941B9"/>
    <w:rsid w:val="005945E0"/>
    <w:rsid w:val="005960DB"/>
    <w:rsid w:val="005A0929"/>
    <w:rsid w:val="005A561C"/>
    <w:rsid w:val="005B1DFA"/>
    <w:rsid w:val="005B1ED0"/>
    <w:rsid w:val="005B28E9"/>
    <w:rsid w:val="005B432F"/>
    <w:rsid w:val="005B4EB0"/>
    <w:rsid w:val="005B5776"/>
    <w:rsid w:val="005C06A5"/>
    <w:rsid w:val="005C2F84"/>
    <w:rsid w:val="005C42EA"/>
    <w:rsid w:val="005C7CCB"/>
    <w:rsid w:val="005C7FE9"/>
    <w:rsid w:val="005D0760"/>
    <w:rsid w:val="005D1E15"/>
    <w:rsid w:val="005D62A3"/>
    <w:rsid w:val="005E30A3"/>
    <w:rsid w:val="005E322C"/>
    <w:rsid w:val="005E3527"/>
    <w:rsid w:val="005E4398"/>
    <w:rsid w:val="005E51B4"/>
    <w:rsid w:val="005E6BE4"/>
    <w:rsid w:val="005E7759"/>
    <w:rsid w:val="005E7CD9"/>
    <w:rsid w:val="005F1C99"/>
    <w:rsid w:val="005F30EE"/>
    <w:rsid w:val="005F409D"/>
    <w:rsid w:val="006010B7"/>
    <w:rsid w:val="006016C6"/>
    <w:rsid w:val="006027D1"/>
    <w:rsid w:val="00602C9A"/>
    <w:rsid w:val="00602E82"/>
    <w:rsid w:val="00602FE2"/>
    <w:rsid w:val="0060329F"/>
    <w:rsid w:val="0061781F"/>
    <w:rsid w:val="00621D61"/>
    <w:rsid w:val="00623742"/>
    <w:rsid w:val="0062513F"/>
    <w:rsid w:val="0063347C"/>
    <w:rsid w:val="00635F99"/>
    <w:rsid w:val="00640595"/>
    <w:rsid w:val="00641393"/>
    <w:rsid w:val="0064210E"/>
    <w:rsid w:val="00644BA0"/>
    <w:rsid w:val="006479DC"/>
    <w:rsid w:val="00650DE1"/>
    <w:rsid w:val="0065147F"/>
    <w:rsid w:val="00654462"/>
    <w:rsid w:val="00655999"/>
    <w:rsid w:val="00655B89"/>
    <w:rsid w:val="0066650D"/>
    <w:rsid w:val="00670134"/>
    <w:rsid w:val="00675DB5"/>
    <w:rsid w:val="00677B79"/>
    <w:rsid w:val="00683DDB"/>
    <w:rsid w:val="0068481A"/>
    <w:rsid w:val="006854B2"/>
    <w:rsid w:val="00686E87"/>
    <w:rsid w:val="006930D0"/>
    <w:rsid w:val="006937F6"/>
    <w:rsid w:val="006943B1"/>
    <w:rsid w:val="00695D99"/>
    <w:rsid w:val="006A0C64"/>
    <w:rsid w:val="006A1B63"/>
    <w:rsid w:val="006B05EB"/>
    <w:rsid w:val="006B375A"/>
    <w:rsid w:val="006B4E40"/>
    <w:rsid w:val="006B5408"/>
    <w:rsid w:val="006C0B3E"/>
    <w:rsid w:val="006C4781"/>
    <w:rsid w:val="006C67CA"/>
    <w:rsid w:val="006C76AC"/>
    <w:rsid w:val="006D5CE6"/>
    <w:rsid w:val="00710A5C"/>
    <w:rsid w:val="00716ADC"/>
    <w:rsid w:val="007177CF"/>
    <w:rsid w:val="00717AD8"/>
    <w:rsid w:val="00720893"/>
    <w:rsid w:val="0072097B"/>
    <w:rsid w:val="00726883"/>
    <w:rsid w:val="00731FA6"/>
    <w:rsid w:val="00734335"/>
    <w:rsid w:val="00741D79"/>
    <w:rsid w:val="00745F35"/>
    <w:rsid w:val="007465FA"/>
    <w:rsid w:val="00752003"/>
    <w:rsid w:val="007527C0"/>
    <w:rsid w:val="00754CD4"/>
    <w:rsid w:val="00755F1A"/>
    <w:rsid w:val="00755F26"/>
    <w:rsid w:val="00765DC0"/>
    <w:rsid w:val="00770AD5"/>
    <w:rsid w:val="00776E0D"/>
    <w:rsid w:val="007809F5"/>
    <w:rsid w:val="00781B85"/>
    <w:rsid w:val="0078580B"/>
    <w:rsid w:val="00794680"/>
    <w:rsid w:val="007A09E4"/>
    <w:rsid w:val="007A0ACC"/>
    <w:rsid w:val="007A3093"/>
    <w:rsid w:val="007A48D2"/>
    <w:rsid w:val="007C24C3"/>
    <w:rsid w:val="007C4F39"/>
    <w:rsid w:val="007C543D"/>
    <w:rsid w:val="007C7346"/>
    <w:rsid w:val="007C7638"/>
    <w:rsid w:val="007D7E72"/>
    <w:rsid w:val="007E0796"/>
    <w:rsid w:val="007E0967"/>
    <w:rsid w:val="007E1FEB"/>
    <w:rsid w:val="007E480D"/>
    <w:rsid w:val="007F4594"/>
    <w:rsid w:val="007F50A8"/>
    <w:rsid w:val="008103AE"/>
    <w:rsid w:val="008105AB"/>
    <w:rsid w:val="00810D63"/>
    <w:rsid w:val="00811394"/>
    <w:rsid w:val="00814279"/>
    <w:rsid w:val="00814B91"/>
    <w:rsid w:val="00814D27"/>
    <w:rsid w:val="00815712"/>
    <w:rsid w:val="008162A5"/>
    <w:rsid w:val="008169B5"/>
    <w:rsid w:val="0083302C"/>
    <w:rsid w:val="00835346"/>
    <w:rsid w:val="00836120"/>
    <w:rsid w:val="00840B43"/>
    <w:rsid w:val="00842F81"/>
    <w:rsid w:val="00845070"/>
    <w:rsid w:val="0084540C"/>
    <w:rsid w:val="00845E6C"/>
    <w:rsid w:val="00852C4B"/>
    <w:rsid w:val="008543FF"/>
    <w:rsid w:val="00854AF9"/>
    <w:rsid w:val="008553AF"/>
    <w:rsid w:val="00855AA5"/>
    <w:rsid w:val="00863A2C"/>
    <w:rsid w:val="008714C2"/>
    <w:rsid w:val="00874BA2"/>
    <w:rsid w:val="00875AFA"/>
    <w:rsid w:val="00877015"/>
    <w:rsid w:val="00877AB0"/>
    <w:rsid w:val="00877EB8"/>
    <w:rsid w:val="00880B6A"/>
    <w:rsid w:val="00881C8F"/>
    <w:rsid w:val="0088205C"/>
    <w:rsid w:val="00893EED"/>
    <w:rsid w:val="00894377"/>
    <w:rsid w:val="0089454E"/>
    <w:rsid w:val="00894ADA"/>
    <w:rsid w:val="0089506B"/>
    <w:rsid w:val="008A2330"/>
    <w:rsid w:val="008A2B66"/>
    <w:rsid w:val="008B025F"/>
    <w:rsid w:val="008B07E5"/>
    <w:rsid w:val="008B7772"/>
    <w:rsid w:val="008C299A"/>
    <w:rsid w:val="008C523F"/>
    <w:rsid w:val="008C58A5"/>
    <w:rsid w:val="008C6D9F"/>
    <w:rsid w:val="008C6F00"/>
    <w:rsid w:val="008D3B91"/>
    <w:rsid w:val="008D3F80"/>
    <w:rsid w:val="008E0C03"/>
    <w:rsid w:val="008E4EE6"/>
    <w:rsid w:val="008E72C7"/>
    <w:rsid w:val="008F3514"/>
    <w:rsid w:val="008F5840"/>
    <w:rsid w:val="008F5EDB"/>
    <w:rsid w:val="00902F1B"/>
    <w:rsid w:val="00906458"/>
    <w:rsid w:val="00924FE1"/>
    <w:rsid w:val="00925311"/>
    <w:rsid w:val="00930A31"/>
    <w:rsid w:val="009454FD"/>
    <w:rsid w:val="00945974"/>
    <w:rsid w:val="009464CE"/>
    <w:rsid w:val="00950157"/>
    <w:rsid w:val="00952E0A"/>
    <w:rsid w:val="00957731"/>
    <w:rsid w:val="00961E63"/>
    <w:rsid w:val="00972E73"/>
    <w:rsid w:val="00972F0C"/>
    <w:rsid w:val="009736DF"/>
    <w:rsid w:val="00974ED9"/>
    <w:rsid w:val="009823A2"/>
    <w:rsid w:val="00982A2D"/>
    <w:rsid w:val="00984367"/>
    <w:rsid w:val="00986986"/>
    <w:rsid w:val="009877ED"/>
    <w:rsid w:val="00993A26"/>
    <w:rsid w:val="0099669A"/>
    <w:rsid w:val="009A307D"/>
    <w:rsid w:val="009A36F1"/>
    <w:rsid w:val="009A4867"/>
    <w:rsid w:val="009A520F"/>
    <w:rsid w:val="009A535A"/>
    <w:rsid w:val="009A5AFF"/>
    <w:rsid w:val="009B34B7"/>
    <w:rsid w:val="009B64A2"/>
    <w:rsid w:val="009B74A9"/>
    <w:rsid w:val="009B784A"/>
    <w:rsid w:val="009B7874"/>
    <w:rsid w:val="009C1702"/>
    <w:rsid w:val="009C2B81"/>
    <w:rsid w:val="009C7BCD"/>
    <w:rsid w:val="009D09C5"/>
    <w:rsid w:val="009D1DD7"/>
    <w:rsid w:val="009D219D"/>
    <w:rsid w:val="009D42EE"/>
    <w:rsid w:val="009E0ECB"/>
    <w:rsid w:val="009E2FA8"/>
    <w:rsid w:val="009E50B9"/>
    <w:rsid w:val="009F243D"/>
    <w:rsid w:val="009F37F6"/>
    <w:rsid w:val="009F3CC6"/>
    <w:rsid w:val="009F5CE9"/>
    <w:rsid w:val="00A030DD"/>
    <w:rsid w:val="00A032E2"/>
    <w:rsid w:val="00A1092B"/>
    <w:rsid w:val="00A11B87"/>
    <w:rsid w:val="00A12C7E"/>
    <w:rsid w:val="00A12D60"/>
    <w:rsid w:val="00A2028E"/>
    <w:rsid w:val="00A210CC"/>
    <w:rsid w:val="00A23959"/>
    <w:rsid w:val="00A270E6"/>
    <w:rsid w:val="00A27FD6"/>
    <w:rsid w:val="00A32BC8"/>
    <w:rsid w:val="00A363AF"/>
    <w:rsid w:val="00A37868"/>
    <w:rsid w:val="00A42978"/>
    <w:rsid w:val="00A44923"/>
    <w:rsid w:val="00A44AFE"/>
    <w:rsid w:val="00A5130A"/>
    <w:rsid w:val="00A52512"/>
    <w:rsid w:val="00A60CBD"/>
    <w:rsid w:val="00A70B70"/>
    <w:rsid w:val="00A713B1"/>
    <w:rsid w:val="00A7239D"/>
    <w:rsid w:val="00A73877"/>
    <w:rsid w:val="00A73C51"/>
    <w:rsid w:val="00A80AC4"/>
    <w:rsid w:val="00A86B3B"/>
    <w:rsid w:val="00A91464"/>
    <w:rsid w:val="00A92793"/>
    <w:rsid w:val="00A9598B"/>
    <w:rsid w:val="00A96728"/>
    <w:rsid w:val="00AA0322"/>
    <w:rsid w:val="00AA5094"/>
    <w:rsid w:val="00AB1516"/>
    <w:rsid w:val="00AB2703"/>
    <w:rsid w:val="00AB313C"/>
    <w:rsid w:val="00AB5A8E"/>
    <w:rsid w:val="00AB5D73"/>
    <w:rsid w:val="00AB69E3"/>
    <w:rsid w:val="00AB7274"/>
    <w:rsid w:val="00AB7358"/>
    <w:rsid w:val="00AB74E1"/>
    <w:rsid w:val="00AB7592"/>
    <w:rsid w:val="00AC1C17"/>
    <w:rsid w:val="00AC23FB"/>
    <w:rsid w:val="00AD7E1C"/>
    <w:rsid w:val="00AF1161"/>
    <w:rsid w:val="00AF14FB"/>
    <w:rsid w:val="00AF1A05"/>
    <w:rsid w:val="00AF279C"/>
    <w:rsid w:val="00AF3554"/>
    <w:rsid w:val="00AF465D"/>
    <w:rsid w:val="00B016F4"/>
    <w:rsid w:val="00B040B1"/>
    <w:rsid w:val="00B047CE"/>
    <w:rsid w:val="00B0695C"/>
    <w:rsid w:val="00B11B10"/>
    <w:rsid w:val="00B12AD0"/>
    <w:rsid w:val="00B14789"/>
    <w:rsid w:val="00B24FF7"/>
    <w:rsid w:val="00B25F23"/>
    <w:rsid w:val="00B277BD"/>
    <w:rsid w:val="00B30668"/>
    <w:rsid w:val="00B33A9C"/>
    <w:rsid w:val="00B3416F"/>
    <w:rsid w:val="00B409D7"/>
    <w:rsid w:val="00B41CEB"/>
    <w:rsid w:val="00B420F9"/>
    <w:rsid w:val="00B42214"/>
    <w:rsid w:val="00B4468A"/>
    <w:rsid w:val="00B606DD"/>
    <w:rsid w:val="00B608B3"/>
    <w:rsid w:val="00B60AD6"/>
    <w:rsid w:val="00B64309"/>
    <w:rsid w:val="00B6632C"/>
    <w:rsid w:val="00B66FA4"/>
    <w:rsid w:val="00B7172A"/>
    <w:rsid w:val="00B71C9C"/>
    <w:rsid w:val="00B72107"/>
    <w:rsid w:val="00B764A7"/>
    <w:rsid w:val="00B803BB"/>
    <w:rsid w:val="00B87423"/>
    <w:rsid w:val="00B87D62"/>
    <w:rsid w:val="00B90D84"/>
    <w:rsid w:val="00B91C3F"/>
    <w:rsid w:val="00B928BE"/>
    <w:rsid w:val="00B9660A"/>
    <w:rsid w:val="00BA0DA1"/>
    <w:rsid w:val="00BA670D"/>
    <w:rsid w:val="00BB5554"/>
    <w:rsid w:val="00BB668E"/>
    <w:rsid w:val="00BC34DA"/>
    <w:rsid w:val="00BD2803"/>
    <w:rsid w:val="00BD2E0C"/>
    <w:rsid w:val="00BD3541"/>
    <w:rsid w:val="00BD3AC1"/>
    <w:rsid w:val="00BD4276"/>
    <w:rsid w:val="00BD54B9"/>
    <w:rsid w:val="00BD599F"/>
    <w:rsid w:val="00BD7E43"/>
    <w:rsid w:val="00BE1DC5"/>
    <w:rsid w:val="00BE2EC9"/>
    <w:rsid w:val="00BE5F21"/>
    <w:rsid w:val="00BF038A"/>
    <w:rsid w:val="00BF5F0B"/>
    <w:rsid w:val="00BF65FA"/>
    <w:rsid w:val="00C00052"/>
    <w:rsid w:val="00C00D12"/>
    <w:rsid w:val="00C02230"/>
    <w:rsid w:val="00C06E65"/>
    <w:rsid w:val="00C12362"/>
    <w:rsid w:val="00C157D7"/>
    <w:rsid w:val="00C200A9"/>
    <w:rsid w:val="00C217DB"/>
    <w:rsid w:val="00C21B92"/>
    <w:rsid w:val="00C24D27"/>
    <w:rsid w:val="00C33367"/>
    <w:rsid w:val="00C35EB7"/>
    <w:rsid w:val="00C40E4A"/>
    <w:rsid w:val="00C45434"/>
    <w:rsid w:val="00C458CD"/>
    <w:rsid w:val="00C46603"/>
    <w:rsid w:val="00C4675A"/>
    <w:rsid w:val="00C5155D"/>
    <w:rsid w:val="00C52915"/>
    <w:rsid w:val="00C538BC"/>
    <w:rsid w:val="00C56241"/>
    <w:rsid w:val="00C56F16"/>
    <w:rsid w:val="00C62D01"/>
    <w:rsid w:val="00C645B6"/>
    <w:rsid w:val="00C664DB"/>
    <w:rsid w:val="00C667A8"/>
    <w:rsid w:val="00C80547"/>
    <w:rsid w:val="00C806B7"/>
    <w:rsid w:val="00C80F6C"/>
    <w:rsid w:val="00C81FD8"/>
    <w:rsid w:val="00C8219D"/>
    <w:rsid w:val="00C83508"/>
    <w:rsid w:val="00C85EBC"/>
    <w:rsid w:val="00C87F87"/>
    <w:rsid w:val="00C904C3"/>
    <w:rsid w:val="00C90549"/>
    <w:rsid w:val="00C9434E"/>
    <w:rsid w:val="00C9697B"/>
    <w:rsid w:val="00C96B77"/>
    <w:rsid w:val="00CA3570"/>
    <w:rsid w:val="00CB02D8"/>
    <w:rsid w:val="00CB33A9"/>
    <w:rsid w:val="00CB3674"/>
    <w:rsid w:val="00CB4BED"/>
    <w:rsid w:val="00CB5CC2"/>
    <w:rsid w:val="00CB689D"/>
    <w:rsid w:val="00CB709D"/>
    <w:rsid w:val="00CC18B2"/>
    <w:rsid w:val="00CC2393"/>
    <w:rsid w:val="00CC3FE2"/>
    <w:rsid w:val="00CC3FFA"/>
    <w:rsid w:val="00CC4AEE"/>
    <w:rsid w:val="00CC5E61"/>
    <w:rsid w:val="00CC7EA5"/>
    <w:rsid w:val="00CD1E3B"/>
    <w:rsid w:val="00CD3FAA"/>
    <w:rsid w:val="00CD62BE"/>
    <w:rsid w:val="00CD6BEF"/>
    <w:rsid w:val="00CE0A20"/>
    <w:rsid w:val="00CE282F"/>
    <w:rsid w:val="00CE29CD"/>
    <w:rsid w:val="00CE317E"/>
    <w:rsid w:val="00CE3DF1"/>
    <w:rsid w:val="00CE49BA"/>
    <w:rsid w:val="00CE7385"/>
    <w:rsid w:val="00CE75EF"/>
    <w:rsid w:val="00CF49A4"/>
    <w:rsid w:val="00CF731A"/>
    <w:rsid w:val="00D00778"/>
    <w:rsid w:val="00D00C44"/>
    <w:rsid w:val="00D01EB2"/>
    <w:rsid w:val="00D03241"/>
    <w:rsid w:val="00D04987"/>
    <w:rsid w:val="00D05DFB"/>
    <w:rsid w:val="00D06B62"/>
    <w:rsid w:val="00D112E1"/>
    <w:rsid w:val="00D1147D"/>
    <w:rsid w:val="00D117CB"/>
    <w:rsid w:val="00D11B47"/>
    <w:rsid w:val="00D14ACE"/>
    <w:rsid w:val="00D14B7F"/>
    <w:rsid w:val="00D21AB3"/>
    <w:rsid w:val="00D2408D"/>
    <w:rsid w:val="00D27468"/>
    <w:rsid w:val="00D317E5"/>
    <w:rsid w:val="00D37223"/>
    <w:rsid w:val="00D37C4E"/>
    <w:rsid w:val="00D416AE"/>
    <w:rsid w:val="00D45744"/>
    <w:rsid w:val="00D46B6B"/>
    <w:rsid w:val="00D60879"/>
    <w:rsid w:val="00D6179E"/>
    <w:rsid w:val="00D63426"/>
    <w:rsid w:val="00D75047"/>
    <w:rsid w:val="00D75E8A"/>
    <w:rsid w:val="00D76950"/>
    <w:rsid w:val="00D83E09"/>
    <w:rsid w:val="00D86247"/>
    <w:rsid w:val="00D87C6F"/>
    <w:rsid w:val="00D93443"/>
    <w:rsid w:val="00DB05B9"/>
    <w:rsid w:val="00DB2111"/>
    <w:rsid w:val="00DB288C"/>
    <w:rsid w:val="00DB2E3F"/>
    <w:rsid w:val="00DB5C31"/>
    <w:rsid w:val="00DC06FD"/>
    <w:rsid w:val="00DC3E47"/>
    <w:rsid w:val="00DC4074"/>
    <w:rsid w:val="00DC4C8E"/>
    <w:rsid w:val="00DD5377"/>
    <w:rsid w:val="00DD6A1F"/>
    <w:rsid w:val="00DE0F29"/>
    <w:rsid w:val="00DE2E39"/>
    <w:rsid w:val="00DE2F39"/>
    <w:rsid w:val="00DE5E3E"/>
    <w:rsid w:val="00DE79D6"/>
    <w:rsid w:val="00DE7BF6"/>
    <w:rsid w:val="00DF24C4"/>
    <w:rsid w:val="00DF2F92"/>
    <w:rsid w:val="00DF31F9"/>
    <w:rsid w:val="00DF758E"/>
    <w:rsid w:val="00DF7EF9"/>
    <w:rsid w:val="00DF7F15"/>
    <w:rsid w:val="00E03209"/>
    <w:rsid w:val="00E070B0"/>
    <w:rsid w:val="00E11347"/>
    <w:rsid w:val="00E236B6"/>
    <w:rsid w:val="00E254A7"/>
    <w:rsid w:val="00E27762"/>
    <w:rsid w:val="00E32666"/>
    <w:rsid w:val="00E35277"/>
    <w:rsid w:val="00E35E04"/>
    <w:rsid w:val="00E405B6"/>
    <w:rsid w:val="00E41BE6"/>
    <w:rsid w:val="00E46090"/>
    <w:rsid w:val="00E46EA6"/>
    <w:rsid w:val="00E52B2A"/>
    <w:rsid w:val="00E53445"/>
    <w:rsid w:val="00E53A5C"/>
    <w:rsid w:val="00E541C6"/>
    <w:rsid w:val="00E55567"/>
    <w:rsid w:val="00E560B4"/>
    <w:rsid w:val="00E564BC"/>
    <w:rsid w:val="00E57C0A"/>
    <w:rsid w:val="00E601C4"/>
    <w:rsid w:val="00E620A2"/>
    <w:rsid w:val="00E74E9F"/>
    <w:rsid w:val="00E7562E"/>
    <w:rsid w:val="00E76432"/>
    <w:rsid w:val="00E8399B"/>
    <w:rsid w:val="00E851EB"/>
    <w:rsid w:val="00E86451"/>
    <w:rsid w:val="00E8736B"/>
    <w:rsid w:val="00E950C2"/>
    <w:rsid w:val="00EA0C5D"/>
    <w:rsid w:val="00EA40EE"/>
    <w:rsid w:val="00EA5973"/>
    <w:rsid w:val="00EA676C"/>
    <w:rsid w:val="00EB1E25"/>
    <w:rsid w:val="00EB2249"/>
    <w:rsid w:val="00EB392A"/>
    <w:rsid w:val="00EB47F2"/>
    <w:rsid w:val="00EC18F6"/>
    <w:rsid w:val="00EC740F"/>
    <w:rsid w:val="00ED7D7E"/>
    <w:rsid w:val="00EE3BE9"/>
    <w:rsid w:val="00EE4DC1"/>
    <w:rsid w:val="00EE6581"/>
    <w:rsid w:val="00EF011A"/>
    <w:rsid w:val="00EF1237"/>
    <w:rsid w:val="00EF242E"/>
    <w:rsid w:val="00EF2B82"/>
    <w:rsid w:val="00EF34B9"/>
    <w:rsid w:val="00EF58AA"/>
    <w:rsid w:val="00EF7A0C"/>
    <w:rsid w:val="00EF7E9C"/>
    <w:rsid w:val="00F004E4"/>
    <w:rsid w:val="00F00A04"/>
    <w:rsid w:val="00F01023"/>
    <w:rsid w:val="00F023D6"/>
    <w:rsid w:val="00F02CE8"/>
    <w:rsid w:val="00F05452"/>
    <w:rsid w:val="00F06528"/>
    <w:rsid w:val="00F06C8E"/>
    <w:rsid w:val="00F11903"/>
    <w:rsid w:val="00F1580B"/>
    <w:rsid w:val="00F15B25"/>
    <w:rsid w:val="00F172D6"/>
    <w:rsid w:val="00F21DAD"/>
    <w:rsid w:val="00F21E29"/>
    <w:rsid w:val="00F25FBF"/>
    <w:rsid w:val="00F32E54"/>
    <w:rsid w:val="00F33AE0"/>
    <w:rsid w:val="00F346A7"/>
    <w:rsid w:val="00F407D4"/>
    <w:rsid w:val="00F425A1"/>
    <w:rsid w:val="00F429A0"/>
    <w:rsid w:val="00F472CE"/>
    <w:rsid w:val="00F50681"/>
    <w:rsid w:val="00F50A6A"/>
    <w:rsid w:val="00F51D09"/>
    <w:rsid w:val="00F52A9B"/>
    <w:rsid w:val="00F54F35"/>
    <w:rsid w:val="00F55C18"/>
    <w:rsid w:val="00F60D36"/>
    <w:rsid w:val="00F611D1"/>
    <w:rsid w:val="00F659EF"/>
    <w:rsid w:val="00F65D75"/>
    <w:rsid w:val="00F71935"/>
    <w:rsid w:val="00F71F53"/>
    <w:rsid w:val="00F732A9"/>
    <w:rsid w:val="00F74804"/>
    <w:rsid w:val="00F80B82"/>
    <w:rsid w:val="00F820E9"/>
    <w:rsid w:val="00F83CCD"/>
    <w:rsid w:val="00F85AEA"/>
    <w:rsid w:val="00F93605"/>
    <w:rsid w:val="00F93C9D"/>
    <w:rsid w:val="00F94F70"/>
    <w:rsid w:val="00FA0CE7"/>
    <w:rsid w:val="00FA233D"/>
    <w:rsid w:val="00FA25FD"/>
    <w:rsid w:val="00FA3C11"/>
    <w:rsid w:val="00FA6D14"/>
    <w:rsid w:val="00FB0F7D"/>
    <w:rsid w:val="00FB2532"/>
    <w:rsid w:val="00FB358B"/>
    <w:rsid w:val="00FC17A2"/>
    <w:rsid w:val="00FC3678"/>
    <w:rsid w:val="00FC57BE"/>
    <w:rsid w:val="00FC5A04"/>
    <w:rsid w:val="00FC7C17"/>
    <w:rsid w:val="00FD6AF0"/>
    <w:rsid w:val="00FE12C3"/>
    <w:rsid w:val="00FE1BF3"/>
    <w:rsid w:val="00FE2447"/>
    <w:rsid w:val="00FE3CCB"/>
    <w:rsid w:val="00FF23CC"/>
    <w:rsid w:val="00FF5C5D"/>
    <w:rsid w:val="00FF5D03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285D97"/>
  <w15:chartTrackingRefBased/>
  <w15:docId w15:val="{FDE7027E-796C-4A3D-89B6-6253CAC68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C8F"/>
  </w:style>
  <w:style w:type="paragraph" w:styleId="Titre1">
    <w:name w:val="heading 1"/>
    <w:aliases w:val="ICUREsearch Titre 1"/>
    <w:basedOn w:val="Normal"/>
    <w:next w:val="Normal"/>
    <w:link w:val="Titre1Car"/>
    <w:uiPriority w:val="9"/>
    <w:qFormat/>
    <w:rsid w:val="004311EF"/>
    <w:pPr>
      <w:keepNext/>
      <w:keepLines/>
      <w:numPr>
        <w:numId w:val="1"/>
      </w:numPr>
      <w:pBdr>
        <w:top w:val="single" w:sz="4" w:space="1" w:color="auto"/>
      </w:pBdr>
      <w:spacing w:before="480" w:after="0" w:line="276" w:lineRule="auto"/>
      <w:jc w:val="both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28"/>
      <w:lang w:val="en-US"/>
      <w14:ligatures w14:val="none"/>
    </w:rPr>
  </w:style>
  <w:style w:type="paragraph" w:styleId="Titre2">
    <w:name w:val="heading 2"/>
    <w:aliases w:val="ICUREsearch Titre 2"/>
    <w:basedOn w:val="Normal"/>
    <w:next w:val="Normal"/>
    <w:link w:val="Titre2Car"/>
    <w:uiPriority w:val="9"/>
    <w:unhideWhenUsed/>
    <w:qFormat/>
    <w:rsid w:val="004311EF"/>
    <w:pPr>
      <w:keepNext/>
      <w:keepLines/>
      <w:numPr>
        <w:ilvl w:val="1"/>
        <w:numId w:val="1"/>
      </w:numPr>
      <w:spacing w:before="360" w:after="0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0"/>
      <w:sz w:val="24"/>
      <w:szCs w:val="26"/>
      <w:lang w:val="en-US"/>
      <w14:ligatures w14:val="none"/>
    </w:rPr>
  </w:style>
  <w:style w:type="paragraph" w:styleId="Titre3">
    <w:name w:val="heading 3"/>
    <w:aliases w:val="ICUREsearch Titre 3"/>
    <w:basedOn w:val="Normal"/>
    <w:next w:val="Normal"/>
    <w:link w:val="Titre3Car"/>
    <w:uiPriority w:val="9"/>
    <w:unhideWhenUsed/>
    <w:qFormat/>
    <w:rsid w:val="004311EF"/>
    <w:pPr>
      <w:keepNext/>
      <w:keepLines/>
      <w:numPr>
        <w:ilvl w:val="2"/>
        <w:numId w:val="1"/>
      </w:numPr>
      <w:spacing w:before="200" w:after="0" w:line="276" w:lineRule="auto"/>
      <w:jc w:val="both"/>
      <w:outlineLvl w:val="2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Titre4">
    <w:name w:val="heading 4"/>
    <w:basedOn w:val="Titre3"/>
    <w:next w:val="Normal"/>
    <w:link w:val="Titre4Car"/>
    <w:uiPriority w:val="9"/>
    <w:unhideWhenUsed/>
    <w:qFormat/>
    <w:rsid w:val="004311EF"/>
    <w:pPr>
      <w:spacing w:before="40"/>
      <w:outlineLvl w:val="3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311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311EF"/>
  </w:style>
  <w:style w:type="paragraph" w:styleId="Pieddepage">
    <w:name w:val="footer"/>
    <w:basedOn w:val="Normal"/>
    <w:link w:val="PieddepageCar"/>
    <w:uiPriority w:val="99"/>
    <w:unhideWhenUsed/>
    <w:rsid w:val="004311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11EF"/>
  </w:style>
  <w:style w:type="character" w:customStyle="1" w:styleId="Titre1Car">
    <w:name w:val="Titre 1 Car"/>
    <w:aliases w:val="ICUREsearch Titre 1 Car"/>
    <w:basedOn w:val="Policepardfaut"/>
    <w:link w:val="Titre1"/>
    <w:uiPriority w:val="9"/>
    <w:rsid w:val="004311EF"/>
    <w:rPr>
      <w:rFonts w:asciiTheme="majorHAnsi" w:eastAsiaTheme="majorEastAsia" w:hAnsiTheme="majorHAnsi" w:cstheme="majorBidi"/>
      <w:b/>
      <w:bCs/>
      <w:kern w:val="0"/>
      <w:sz w:val="32"/>
      <w:szCs w:val="28"/>
      <w:lang w:val="en-US"/>
      <w14:ligatures w14:val="none"/>
    </w:rPr>
  </w:style>
  <w:style w:type="character" w:customStyle="1" w:styleId="Titre2Car">
    <w:name w:val="Titre 2 Car"/>
    <w:aliases w:val="ICUREsearch Titre 2 Car"/>
    <w:basedOn w:val="Policepardfaut"/>
    <w:link w:val="Titre2"/>
    <w:uiPriority w:val="9"/>
    <w:rsid w:val="004311EF"/>
    <w:rPr>
      <w:rFonts w:asciiTheme="majorHAnsi" w:eastAsiaTheme="majorEastAsia" w:hAnsiTheme="majorHAnsi" w:cstheme="majorBidi"/>
      <w:b/>
      <w:bCs/>
      <w:kern w:val="0"/>
      <w:sz w:val="24"/>
      <w:szCs w:val="26"/>
      <w:lang w:val="en-US"/>
      <w14:ligatures w14:val="none"/>
    </w:rPr>
  </w:style>
  <w:style w:type="character" w:customStyle="1" w:styleId="Titre3Car">
    <w:name w:val="Titre 3 Car"/>
    <w:aliases w:val="ICUREsearch Titre 3 Car"/>
    <w:basedOn w:val="Policepardfaut"/>
    <w:link w:val="Titre3"/>
    <w:uiPriority w:val="9"/>
    <w:rsid w:val="004311EF"/>
    <w:rPr>
      <w:rFonts w:asciiTheme="majorHAnsi" w:eastAsiaTheme="majorEastAsia" w:hAnsiTheme="majorHAnsi" w:cstheme="majorBidi"/>
      <w:b/>
      <w:bCs/>
      <w:kern w:val="0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4311EF"/>
    <w:rPr>
      <w:rFonts w:asciiTheme="majorHAnsi" w:eastAsiaTheme="majorEastAsia" w:hAnsiTheme="majorHAnsi" w:cstheme="majorBidi"/>
      <w:b/>
      <w:bCs/>
      <w:i/>
      <w:iCs/>
      <w:kern w:val="0"/>
      <w14:ligatures w14:val="none"/>
    </w:rPr>
  </w:style>
  <w:style w:type="numbering" w:customStyle="1" w:styleId="Aucuneliste1">
    <w:name w:val="Aucune liste1"/>
    <w:next w:val="Aucuneliste"/>
    <w:uiPriority w:val="99"/>
    <w:semiHidden/>
    <w:unhideWhenUsed/>
    <w:rsid w:val="004311EF"/>
  </w:style>
  <w:style w:type="paragraph" w:styleId="Paragraphedeliste">
    <w:name w:val="List Paragraph"/>
    <w:basedOn w:val="Normal"/>
    <w:uiPriority w:val="34"/>
    <w:qFormat/>
    <w:rsid w:val="004311EF"/>
    <w:pPr>
      <w:ind w:left="720"/>
      <w:contextualSpacing/>
      <w:jc w:val="both"/>
    </w:pPr>
    <w:rPr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4311EF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4311E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Lienhypertexte">
    <w:name w:val="Hyperlink"/>
    <w:basedOn w:val="Policepardfaut"/>
    <w:uiPriority w:val="99"/>
    <w:unhideWhenUsed/>
    <w:rsid w:val="004311EF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311EF"/>
    <w:rPr>
      <w:color w:val="954F72"/>
      <w:u w:val="single"/>
    </w:rPr>
  </w:style>
  <w:style w:type="paragraph" w:customStyle="1" w:styleId="msonormal0">
    <w:name w:val="msonormal"/>
    <w:basedOn w:val="Normal"/>
    <w:rsid w:val="00431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3">
    <w:name w:val="xl63"/>
    <w:basedOn w:val="Normal"/>
    <w:rsid w:val="00431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11EF"/>
    <w:pPr>
      <w:numPr>
        <w:numId w:val="0"/>
      </w:numPr>
      <w:pBdr>
        <w:top w:val="none" w:sz="0" w:space="0" w:color="auto"/>
      </w:pBdr>
      <w:spacing w:before="240" w:line="259" w:lineRule="auto"/>
      <w:jc w:val="left"/>
      <w:outlineLvl w:val="9"/>
    </w:pPr>
    <w:rPr>
      <w:b w:val="0"/>
      <w:bCs w:val="0"/>
      <w:color w:val="2F5496" w:themeColor="accent1" w:themeShade="BF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311EF"/>
    <w:pPr>
      <w:spacing w:after="100"/>
      <w:jc w:val="both"/>
    </w:pPr>
    <w:rPr>
      <w:kern w:val="0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4311EF"/>
    <w:pPr>
      <w:spacing w:after="100"/>
      <w:ind w:left="220"/>
      <w:jc w:val="both"/>
    </w:pPr>
    <w:rPr>
      <w:kern w:val="0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4311EF"/>
    <w:pPr>
      <w:spacing w:after="100"/>
      <w:ind w:left="440"/>
      <w:jc w:val="both"/>
    </w:pPr>
    <w:rPr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311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11EF"/>
    <w:pPr>
      <w:spacing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4311EF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11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11EF"/>
    <w:rPr>
      <w:b/>
      <w:bCs/>
      <w:kern w:val="0"/>
      <w:sz w:val="20"/>
      <w:szCs w:val="20"/>
      <w14:ligatures w14:val="none"/>
    </w:rPr>
  </w:style>
  <w:style w:type="paragraph" w:styleId="Sansinterligne">
    <w:name w:val="No Spacing"/>
    <w:uiPriority w:val="1"/>
    <w:qFormat/>
    <w:rsid w:val="004311EF"/>
    <w:pPr>
      <w:spacing w:after="0" w:line="240" w:lineRule="auto"/>
      <w:jc w:val="both"/>
    </w:pPr>
    <w:rPr>
      <w:kern w:val="0"/>
      <w14:ligatures w14:val="none"/>
    </w:rPr>
  </w:style>
  <w:style w:type="paragraph" w:styleId="Textebrut">
    <w:name w:val="Plain Text"/>
    <w:basedOn w:val="Normal"/>
    <w:link w:val="TextebrutCar"/>
    <w:uiPriority w:val="99"/>
    <w:unhideWhenUsed/>
    <w:rsid w:val="004311EF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4311EF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4311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9A4867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2A75C1"/>
    <w:pPr>
      <w:tabs>
        <w:tab w:val="left" w:pos="264"/>
      </w:tabs>
      <w:spacing w:after="240" w:line="240" w:lineRule="auto"/>
      <w:ind w:left="264" w:hanging="264"/>
    </w:pPr>
  </w:style>
  <w:style w:type="paragraph" w:styleId="Rvision">
    <w:name w:val="Revision"/>
    <w:hidden/>
    <w:uiPriority w:val="99"/>
    <w:semiHidden/>
    <w:rsid w:val="003165C4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A5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5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0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0A24C-BC35-4250-ACF2-E6D2B4139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89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arbier</dc:creator>
  <cp:keywords/>
  <dc:description/>
  <cp:lastModifiedBy>BARBIER Francois</cp:lastModifiedBy>
  <cp:revision>4</cp:revision>
  <dcterms:created xsi:type="dcterms:W3CDTF">2023-11-21T16:26:00Z</dcterms:created>
  <dcterms:modified xsi:type="dcterms:W3CDTF">2023-11-2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uzfGrBj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